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780A2" w14:textId="720551F2" w:rsidR="00C5703B" w:rsidRPr="005608D4" w:rsidRDefault="00C5703B" w:rsidP="005608D4">
      <w:pPr>
        <w:jc w:val="center"/>
        <w:rPr>
          <w:rFonts w:ascii="Times" w:hAnsi="Times" w:cs="Times"/>
          <w:b/>
          <w:bCs/>
          <w:sz w:val="28"/>
          <w:szCs w:val="28"/>
        </w:rPr>
      </w:pPr>
      <w:r w:rsidRPr="005608D4">
        <w:rPr>
          <w:rFonts w:ascii="Times" w:hAnsi="Times" w:cs="Times"/>
          <w:b/>
          <w:bCs/>
          <w:sz w:val="28"/>
          <w:szCs w:val="28"/>
        </w:rPr>
        <w:t>Supplementary Material</w:t>
      </w:r>
    </w:p>
    <w:p w14:paraId="01CE82E0" w14:textId="77777777" w:rsidR="00C5703B" w:rsidRPr="002F67C6" w:rsidRDefault="00C5703B" w:rsidP="00C5703B">
      <w:pPr>
        <w:rPr>
          <w:rFonts w:ascii="Times" w:hAnsi="Times" w:cs="Times"/>
          <w:sz w:val="22"/>
          <w:szCs w:val="22"/>
        </w:rPr>
      </w:pPr>
    </w:p>
    <w:p w14:paraId="1D5D23EF" w14:textId="77777777" w:rsidR="00F4534A" w:rsidRDefault="00F4534A">
      <w:pPr>
        <w:rPr>
          <w:rFonts w:ascii="Times" w:hAnsi="Times" w:cs="Times"/>
          <w:b/>
          <w:bCs/>
          <w:sz w:val="22"/>
          <w:szCs w:val="22"/>
        </w:rPr>
      </w:pPr>
    </w:p>
    <w:p w14:paraId="19384053" w14:textId="5F9C5AB7" w:rsidR="00F4534A" w:rsidRPr="00F4534A" w:rsidRDefault="00F4534A" w:rsidP="00F4534A">
      <w:pPr>
        <w:rPr>
          <w:rFonts w:ascii="Times" w:hAnsi="Times" w:cs="Times"/>
          <w:sz w:val="22"/>
          <w:szCs w:val="22"/>
        </w:rPr>
      </w:pPr>
      <w:r w:rsidRPr="00F4534A">
        <w:rPr>
          <w:rFonts w:ascii="Times" w:hAnsi="Times" w:cs="Times"/>
          <w:b/>
          <w:bCs/>
          <w:sz w:val="22"/>
          <w:szCs w:val="22"/>
        </w:rPr>
        <w:t>Table S</w:t>
      </w:r>
      <w:r>
        <w:rPr>
          <w:rFonts w:ascii="Times" w:hAnsi="Times" w:cs="Times"/>
          <w:b/>
          <w:bCs/>
          <w:sz w:val="22"/>
          <w:szCs w:val="22"/>
        </w:rPr>
        <w:t>1</w:t>
      </w:r>
      <w:r w:rsidRPr="00F4534A">
        <w:rPr>
          <w:rFonts w:ascii="Times" w:hAnsi="Times" w:cs="Times"/>
          <w:b/>
          <w:bCs/>
          <w:sz w:val="22"/>
          <w:szCs w:val="22"/>
        </w:rPr>
        <w:t>.</w:t>
      </w:r>
      <w:r w:rsidRPr="00F4534A">
        <w:rPr>
          <w:rFonts w:ascii="Times" w:hAnsi="Times" w:cs="Times"/>
          <w:sz w:val="22"/>
          <w:szCs w:val="22"/>
        </w:rPr>
        <w:t xml:space="preserve"> </w:t>
      </w:r>
      <w:r>
        <w:rPr>
          <w:rFonts w:ascii="Times" w:hAnsi="Times" w:cs="Times"/>
          <w:sz w:val="22"/>
          <w:szCs w:val="22"/>
        </w:rPr>
        <w:t>Proportion of missing data in predictor variabl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942"/>
        <w:gridCol w:w="1744"/>
      </w:tblGrid>
      <w:tr w:rsidR="00C14DE6" w:rsidRPr="00734418" w14:paraId="74AE2C34" w14:textId="77777777" w:rsidTr="007175A5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5FFD5" w14:textId="77777777" w:rsidR="00C14DE6" w:rsidRPr="00734418" w:rsidRDefault="00C14DE6" w:rsidP="00962BB5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454BE" w14:textId="778518BE" w:rsidR="00C14DE6" w:rsidRPr="00734418" w:rsidRDefault="00C14DE6" w:rsidP="00C14DE6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F4534A">
              <w:rPr>
                <w:rFonts w:ascii="Times Roman" w:hAnsi="Times Roman" w:cs="Times"/>
                <w:color w:val="000000"/>
                <w:sz w:val="20"/>
                <w:szCs w:val="20"/>
              </w:rPr>
              <w:t>Proportion missing</w:t>
            </w:r>
          </w:p>
        </w:tc>
      </w:tr>
      <w:tr w:rsidR="00C14DE6" w:rsidRPr="00734418" w14:paraId="57872443" w14:textId="77777777" w:rsidTr="001E4183">
        <w:trPr>
          <w:gridAfter w:val="1"/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057993" w14:textId="029F329E" w:rsidR="00C14DE6" w:rsidRPr="00734418" w:rsidRDefault="00C14DE6" w:rsidP="005A6DBF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Individual-level analyses (n=8,</w:t>
            </w:r>
            <w:r w:rsidR="004A3917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315</w:t>
            </w:r>
            <w:r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 xml:space="preserve"> students)</w:t>
            </w:r>
          </w:p>
        </w:tc>
      </w:tr>
      <w:tr w:rsidR="00C14DE6" w:rsidRPr="00734418" w14:paraId="2EAD6594" w14:textId="77777777" w:rsidTr="008665E4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109A" w14:textId="23714D04" w:rsidR="00C14DE6" w:rsidRPr="005A6DBF" w:rsidRDefault="00C14DE6" w:rsidP="00962BB5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5A6DBF">
              <w:rPr>
                <w:rFonts w:ascii="Times Roman" w:hAnsi="Times Roman"/>
                <w:color w:val="000000"/>
                <w:sz w:val="20"/>
                <w:szCs w:val="20"/>
              </w:rPr>
              <w:t>Extracurricular arts activ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4E439" w14:textId="4088B881" w:rsidR="00C14DE6" w:rsidRPr="00C14DE6" w:rsidRDefault="004A3917" w:rsidP="00C14DE6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0.01</w:t>
            </w:r>
            <w:r w:rsidR="00C14DE6" w:rsidRPr="00C14DE6">
              <w:rPr>
                <w:rFonts w:ascii="Times Roman" w:hAnsi="Times Roman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5E9F4912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A978" w14:textId="79BA68CF" w:rsidR="00C14DE6" w:rsidRPr="005A6DBF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5A6DBF">
              <w:rPr>
                <w:rFonts w:ascii="Times Roman" w:hAnsi="Times Roman"/>
                <w:color w:val="000000"/>
                <w:sz w:val="20"/>
                <w:szCs w:val="20"/>
              </w:rPr>
              <w:t>Number art cla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83E1B" w14:textId="68317902" w:rsidR="00C14DE6" w:rsidRPr="003727E0" w:rsidRDefault="00AE4BD5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727E0">
              <w:rPr>
                <w:rFonts w:ascii="Times" w:hAnsi="Times"/>
                <w:sz w:val="20"/>
                <w:szCs w:val="20"/>
              </w:rPr>
              <w:t>14.</w:t>
            </w:r>
            <w:r w:rsidR="003727E0" w:rsidRPr="003727E0">
              <w:rPr>
                <w:rFonts w:ascii="Times" w:hAnsi="Times"/>
                <w:sz w:val="20"/>
                <w:szCs w:val="20"/>
              </w:rPr>
              <w:t>3</w:t>
            </w:r>
            <w:r w:rsidR="00C14DE6" w:rsidRPr="003727E0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0F0BE6" w:rsidRPr="00734418" w14:paraId="05EEF19C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C1153" w14:textId="346A6841" w:rsidR="000F0BE6" w:rsidRPr="005A6DBF" w:rsidRDefault="000F0BE6" w:rsidP="00962BB5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>
              <w:rPr>
                <w:rFonts w:ascii="Times Roman" w:hAnsi="Times Roman"/>
                <w:color w:val="000000"/>
                <w:sz w:val="20"/>
                <w:szCs w:val="20"/>
              </w:rPr>
              <w:t>Adequate art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015A39" w14:textId="63590D82" w:rsidR="000F0BE6" w:rsidRPr="003727E0" w:rsidRDefault="003727E0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3727E0">
              <w:rPr>
                <w:rFonts w:ascii="Times" w:hAnsi="Times"/>
                <w:sz w:val="20"/>
                <w:szCs w:val="20"/>
              </w:rPr>
              <w:t>10.8</w:t>
            </w:r>
            <w:r w:rsidR="000F0BE6" w:rsidRPr="003727E0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C14DE6" w:rsidRPr="00734418" w14:paraId="0EC8BEB8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311AE" w14:textId="603694A3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A0765" w14:textId="712E619F" w:rsidR="00C14DE6" w:rsidRPr="00C14DE6" w:rsidRDefault="000F0BE6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</w:t>
            </w:r>
          </w:p>
        </w:tc>
      </w:tr>
      <w:tr w:rsidR="00C14DE6" w:rsidRPr="00734418" w14:paraId="76D63828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9461A" w14:textId="00CF88FF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First langu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32233" w14:textId="7F2FEE71" w:rsidR="00C14DE6" w:rsidRPr="00C14DE6" w:rsidRDefault="000F0BE6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3.</w:t>
            </w:r>
            <w:r w:rsidR="00457F7E">
              <w:rPr>
                <w:rFonts w:ascii="Times" w:hAnsi="Times"/>
                <w:color w:val="000000"/>
                <w:sz w:val="20"/>
                <w:szCs w:val="20"/>
              </w:rPr>
              <w:t>5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31231F60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5FBA" w14:textId="199031EB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62C87" w14:textId="35AD74AB" w:rsidR="00C14DE6" w:rsidRPr="00C14DE6" w:rsidRDefault="000F0BE6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1%</w:t>
            </w:r>
          </w:p>
        </w:tc>
      </w:tr>
      <w:tr w:rsidR="00C14DE6" w:rsidRPr="00734418" w14:paraId="5DDCA920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77740" w14:textId="6B34FC16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Paren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68FC5" w14:textId="71C5A484" w:rsidR="00C14DE6" w:rsidRPr="00C14DE6" w:rsidRDefault="00457F7E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.9</w:t>
            </w:r>
            <w:r w:rsidR="000F0BE6"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09E07FB4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297B" w14:textId="09054597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1535D" w14:textId="69CB6BDE" w:rsidR="00C14DE6" w:rsidRPr="00C14DE6" w:rsidRDefault="000F0BE6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457F7E">
              <w:rPr>
                <w:rFonts w:ascii="Times" w:hAnsi="Times"/>
                <w:color w:val="000000"/>
                <w:sz w:val="20"/>
                <w:szCs w:val="20"/>
              </w:rPr>
              <w:t>6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4D5D36FC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FE3CD" w14:textId="0E311519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Family stru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E6EC" w14:textId="0ADC6C11" w:rsidR="00C14DE6" w:rsidRPr="00C14DE6" w:rsidRDefault="009A3073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1</w:t>
            </w:r>
            <w:r w:rsidR="000F0BE6"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7D653CE3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33C37" w14:textId="29BA0819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9B537" w14:textId="4AA32151" w:rsidR="00C14DE6" w:rsidRPr="00C14DE6" w:rsidRDefault="009A3073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6.3</w:t>
            </w:r>
            <w:r w:rsidR="000F0BE6"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772EF0BD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DDBCD0" w14:textId="300AE5F1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Food stam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4436" w14:textId="64B05756" w:rsidR="00C14DE6" w:rsidRPr="00C14DE6" w:rsidRDefault="009A3073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1</w:t>
            </w:r>
            <w:r w:rsidR="000F0BE6"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734418" w14:paraId="39554513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D66A36" w14:textId="15D56B53" w:rsidR="00C14DE6" w:rsidRPr="007175A5" w:rsidRDefault="00C14DE6" w:rsidP="00962BB5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Free/reduced school m</w:t>
            </w:r>
            <w:r w:rsidR="00FE24D2">
              <w:rPr>
                <w:rFonts w:ascii="Times" w:hAnsi="Times"/>
                <w:color w:val="000000"/>
                <w:sz w:val="20"/>
                <w:szCs w:val="20"/>
              </w:rPr>
              <w:t>e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574A7" w14:textId="3C9113CD" w:rsidR="00C14DE6" w:rsidRPr="00C14DE6" w:rsidRDefault="009A3073" w:rsidP="00C14DE6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1</w:t>
            </w:r>
            <w:r w:rsidR="000F0BE6">
              <w:rPr>
                <w:rFonts w:ascii="Times" w:hAnsi="Times"/>
                <w:color w:val="000000"/>
                <w:sz w:val="20"/>
                <w:szCs w:val="20"/>
              </w:rPr>
              <w:t>%</w:t>
            </w:r>
          </w:p>
        </w:tc>
      </w:tr>
      <w:tr w:rsidR="00C14DE6" w:rsidRPr="00C14DE6" w14:paraId="0BEEBAAB" w14:textId="77777777" w:rsidTr="000416DE">
        <w:trPr>
          <w:gridAfter w:val="1"/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FBA3B6" w14:textId="2A02FBE6" w:rsidR="00C14DE6" w:rsidRPr="00734418" w:rsidRDefault="00C14DE6" w:rsidP="005A6DBF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School-level analyses (n=</w:t>
            </w:r>
            <w:r w:rsidR="00A9002D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357</w:t>
            </w:r>
            <w:r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 xml:space="preserve"> schools)</w:t>
            </w: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14DE6" w:rsidRPr="00734418" w14:paraId="2A53E9EF" w14:textId="77777777" w:rsidTr="008665E4">
        <w:trPr>
          <w:trHeight w:val="2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BEEA9" w14:textId="79D70680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Number art cla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FC09C" w14:textId="44C1FED7" w:rsidR="00C14DE6" w:rsidRPr="005509F8" w:rsidRDefault="005509F8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9.0</w:t>
            </w:r>
            <w:r w:rsidR="00152A1F" w:rsidRPr="005509F8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C14DE6" w:rsidRPr="00734418" w14:paraId="10EC9049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2361C" w14:textId="4BD2F797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Adequate art fac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2CA88" w14:textId="60DB9CDF" w:rsidR="00C14DE6" w:rsidRPr="005509F8" w:rsidRDefault="00152A1F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7.</w:t>
            </w:r>
            <w:r w:rsidR="005509F8" w:rsidRPr="005509F8">
              <w:rPr>
                <w:rFonts w:ascii="Times" w:hAnsi="Times"/>
                <w:sz w:val="20"/>
                <w:szCs w:val="20"/>
              </w:rPr>
              <w:t>3</w:t>
            </w:r>
            <w:r w:rsidRPr="005509F8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C14DE6" w:rsidRPr="00734418" w14:paraId="36344FCD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6E946B" w14:textId="231AC895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09E78" w14:textId="177A6F95" w:rsidR="00C14DE6" w:rsidRPr="005509F8" w:rsidRDefault="00152A1F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C14DE6" w:rsidRPr="00734418" w14:paraId="57E48C9C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C2E69" w14:textId="328B50ED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Percent ethnic minority 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3D5A5F" w14:textId="510ADB8E" w:rsidR="00C14DE6" w:rsidRPr="005509F8" w:rsidRDefault="005E7EB6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0.3%</w:t>
            </w:r>
          </w:p>
        </w:tc>
      </w:tr>
      <w:tr w:rsidR="00C14DE6" w:rsidRPr="00734418" w14:paraId="700AB3D2" w14:textId="77777777" w:rsidTr="008665E4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377B3" w14:textId="7DFF5824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Overcrowd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0400BD" w14:textId="17ABE691" w:rsidR="00C14DE6" w:rsidRPr="005509F8" w:rsidRDefault="005509F8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5.3</w:t>
            </w:r>
            <w:r w:rsidR="005E7EB6" w:rsidRPr="005509F8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C14DE6" w:rsidRPr="00734418" w14:paraId="7EAE6375" w14:textId="77777777" w:rsidTr="00C14DE6">
        <w:trPr>
          <w:trHeight w:val="249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52AFD5" w14:textId="67701164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Lo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430748A" w14:textId="574AA62C" w:rsidR="00C14DE6" w:rsidRPr="005509F8" w:rsidRDefault="005509F8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7.3</w:t>
            </w:r>
            <w:r w:rsidR="005E7EB6" w:rsidRPr="005509F8">
              <w:rPr>
                <w:rFonts w:ascii="Times" w:hAnsi="Times"/>
                <w:sz w:val="20"/>
                <w:szCs w:val="20"/>
              </w:rPr>
              <w:t>%</w:t>
            </w:r>
          </w:p>
        </w:tc>
      </w:tr>
      <w:tr w:rsidR="00C14DE6" w:rsidRPr="00734418" w14:paraId="696F7F49" w14:textId="77777777" w:rsidTr="00C14DE6">
        <w:trPr>
          <w:trHeight w:val="2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306176" w14:textId="764B418D" w:rsidR="00C14DE6" w:rsidRPr="005509F8" w:rsidRDefault="00C14DE6" w:rsidP="008665E4">
            <w:pPr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School area 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F178BF0" w14:textId="5809A6D6" w:rsidR="00C14DE6" w:rsidRPr="005509F8" w:rsidRDefault="005E7EB6" w:rsidP="00C14DE6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509F8">
              <w:rPr>
                <w:rFonts w:ascii="Times" w:hAnsi="Times"/>
                <w:sz w:val="20"/>
                <w:szCs w:val="20"/>
              </w:rPr>
              <w:t>26.</w:t>
            </w:r>
            <w:r w:rsidR="005509F8" w:rsidRPr="005509F8">
              <w:rPr>
                <w:rFonts w:ascii="Times" w:hAnsi="Times"/>
                <w:sz w:val="20"/>
                <w:szCs w:val="20"/>
              </w:rPr>
              <w:t>3</w:t>
            </w:r>
            <w:r w:rsidRPr="005509F8">
              <w:rPr>
                <w:rFonts w:ascii="Times" w:hAnsi="Times"/>
                <w:sz w:val="20"/>
                <w:szCs w:val="20"/>
              </w:rPr>
              <w:t>%</w:t>
            </w:r>
          </w:p>
        </w:tc>
      </w:tr>
    </w:tbl>
    <w:p w14:paraId="6FB90E3F" w14:textId="77777777" w:rsidR="00372636" w:rsidRDefault="00372636">
      <w:pPr>
        <w:rPr>
          <w:rFonts w:ascii="Times" w:hAnsi="Times" w:cs="Times"/>
          <w:b/>
          <w:bCs/>
          <w:sz w:val="22"/>
          <w:szCs w:val="22"/>
        </w:rPr>
      </w:pPr>
    </w:p>
    <w:p w14:paraId="6F151FBA" w14:textId="08BFDDA3" w:rsidR="00287D2B" w:rsidRDefault="00287D2B" w:rsidP="00C5703B">
      <w:pPr>
        <w:rPr>
          <w:rFonts w:ascii="Times" w:hAnsi="Times" w:cs="Times"/>
          <w:sz w:val="22"/>
          <w:szCs w:val="22"/>
        </w:rPr>
        <w:sectPr w:rsidR="00287D2B" w:rsidSect="00287D2B">
          <w:pgSz w:w="11901" w:h="16817"/>
          <w:pgMar w:top="720" w:right="720" w:bottom="720" w:left="720" w:header="720" w:footer="720" w:gutter="0"/>
          <w:cols w:space="720"/>
          <w:docGrid w:linePitch="360"/>
        </w:sectPr>
      </w:pPr>
    </w:p>
    <w:p w14:paraId="706DEC77" w14:textId="0E585DDA" w:rsidR="00C5703B" w:rsidRPr="00287D2B" w:rsidRDefault="00C5703B" w:rsidP="00C5703B">
      <w:pPr>
        <w:rPr>
          <w:rFonts w:ascii="Times" w:hAnsi="Times" w:cs="Times"/>
          <w:b/>
          <w:bCs/>
          <w:sz w:val="22"/>
          <w:szCs w:val="22"/>
        </w:rPr>
      </w:pPr>
      <w:r w:rsidRPr="005608D4">
        <w:rPr>
          <w:rFonts w:ascii="Times" w:hAnsi="Times" w:cs="Times"/>
          <w:b/>
          <w:bCs/>
          <w:sz w:val="22"/>
          <w:szCs w:val="22"/>
        </w:rPr>
        <w:lastRenderedPageBreak/>
        <w:t>Table S</w:t>
      </w:r>
      <w:r w:rsidR="00F4534A">
        <w:rPr>
          <w:rFonts w:ascii="Times" w:hAnsi="Times" w:cs="Times"/>
          <w:b/>
          <w:bCs/>
          <w:sz w:val="22"/>
          <w:szCs w:val="22"/>
        </w:rPr>
        <w:t>2</w:t>
      </w:r>
      <w:r w:rsidRPr="005608D4">
        <w:rPr>
          <w:rFonts w:ascii="Times" w:hAnsi="Times" w:cs="Times"/>
          <w:b/>
          <w:bCs/>
          <w:sz w:val="22"/>
          <w:szCs w:val="22"/>
        </w:rPr>
        <w:t>.</w:t>
      </w:r>
      <w:r w:rsidRPr="005608D4">
        <w:rPr>
          <w:rFonts w:ascii="Times" w:hAnsi="Times" w:cs="Times"/>
          <w:sz w:val="22"/>
          <w:szCs w:val="22"/>
        </w:rPr>
        <w:t xml:space="preserve"> Individual-level associations of extracurricular and school-based arts engagement in 5</w:t>
      </w:r>
      <w:r w:rsidRPr="005608D4">
        <w:rPr>
          <w:rFonts w:ascii="Times" w:hAnsi="Times" w:cs="Times"/>
          <w:sz w:val="22"/>
          <w:szCs w:val="22"/>
          <w:vertAlign w:val="superscript"/>
        </w:rPr>
        <w:t>th</w:t>
      </w:r>
      <w:r w:rsidRPr="005608D4">
        <w:rPr>
          <w:rFonts w:ascii="Times" w:hAnsi="Times" w:cs="Times"/>
          <w:sz w:val="22"/>
          <w:szCs w:val="22"/>
        </w:rPr>
        <w:t xml:space="preserve"> grade with externalising behaviours in 8</w:t>
      </w:r>
      <w:r w:rsidRPr="005608D4">
        <w:rPr>
          <w:rFonts w:ascii="Times" w:hAnsi="Times" w:cs="Times"/>
          <w:sz w:val="22"/>
          <w:szCs w:val="22"/>
          <w:vertAlign w:val="superscript"/>
        </w:rPr>
        <w:t>th</w:t>
      </w:r>
      <w:r w:rsidRPr="005608D4">
        <w:rPr>
          <w:rFonts w:ascii="Times" w:hAnsi="Times" w:cs="Times"/>
          <w:sz w:val="22"/>
          <w:szCs w:val="22"/>
        </w:rPr>
        <w:t xml:space="preserve"> grade</w:t>
      </w:r>
      <w:r w:rsidR="005608D4" w:rsidRPr="005608D4">
        <w:rPr>
          <w:rFonts w:ascii="Times" w:hAnsi="Times" w:cs="Times"/>
          <w:sz w:val="22"/>
          <w:szCs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83"/>
        <w:gridCol w:w="664"/>
        <w:gridCol w:w="652"/>
        <w:gridCol w:w="652"/>
        <w:gridCol w:w="803"/>
        <w:gridCol w:w="266"/>
        <w:gridCol w:w="644"/>
        <w:gridCol w:w="633"/>
        <w:gridCol w:w="633"/>
        <w:gridCol w:w="780"/>
        <w:gridCol w:w="266"/>
        <w:gridCol w:w="644"/>
        <w:gridCol w:w="633"/>
        <w:gridCol w:w="633"/>
        <w:gridCol w:w="780"/>
      </w:tblGrid>
      <w:tr w:rsidR="00C5703B" w:rsidRPr="00734418" w14:paraId="487F2B20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58DC3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C477D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 xml:space="preserve">Externalising </w:t>
            </w:r>
            <w:r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behaviours</w:t>
            </w:r>
          </w:p>
        </w:tc>
      </w:tr>
      <w:tr w:rsidR="00C5703B" w:rsidRPr="00734418" w14:paraId="0A3FA246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6449D" w14:textId="77777777" w:rsidR="00C5703B" w:rsidRPr="00734418" w:rsidRDefault="00C5703B" w:rsidP="004B40E9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31AA4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Extracurricular arts activit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FD16" w14:textId="77777777" w:rsidR="00C5703B" w:rsidRPr="00360373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2A67" w14:textId="7E2A3DC6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 xml:space="preserve">Number </w:t>
            </w:r>
            <w:r w:rsidR="0079542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arts clas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2A389" w14:textId="77777777" w:rsidR="00C5703B" w:rsidRPr="00360373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88ABF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Adequacy of arts facilities</w:t>
            </w:r>
          </w:p>
        </w:tc>
      </w:tr>
      <w:tr w:rsidR="00BD5079" w:rsidRPr="00734418" w14:paraId="58182D9C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10596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802123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8406CC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573BB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35D2E7" w14:textId="77777777" w:rsidR="00C5703B" w:rsidRPr="00360373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E8DF6D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04DEF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AB4E5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0AA4B0" w14:textId="77777777" w:rsidR="00C5703B" w:rsidRPr="00360373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CB233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2D4C8E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ED182" w14:textId="77777777" w:rsidR="00C5703B" w:rsidRPr="00360373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BD5079" w:rsidRPr="00734418" w14:paraId="7D6C917B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9B28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F0D11" w14:textId="6AB009E2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54694" w14:textId="744DE0A5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169EB" w14:textId="51599249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D92128" w14:textId="4492DDF3" w:rsidR="00C5703B" w:rsidRPr="00360373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D9CBA2" w14:textId="1293A0F7" w:rsidR="00C5703B" w:rsidRPr="00360373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5BFFF" w14:textId="7F91AC80" w:rsidR="00C5703B" w:rsidRPr="00360373" w:rsidRDefault="00C5703B" w:rsidP="004B40E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371AD" w14:textId="3FF39B18" w:rsidR="00C5703B" w:rsidRPr="00360373" w:rsidRDefault="00C5703B" w:rsidP="004B40E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CE418" w14:textId="529F2FA4" w:rsidR="00C5703B" w:rsidRPr="00360373" w:rsidRDefault="00C5703B" w:rsidP="004B40E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B75C4A" w14:textId="7C25D667" w:rsidR="00C5703B" w:rsidRPr="00360373" w:rsidRDefault="00C5703B" w:rsidP="004B40E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5C481D" w14:textId="2BABE2BA" w:rsidR="00C5703B" w:rsidRPr="00360373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B477A71" w14:textId="6FA1C267" w:rsidR="00C5703B" w:rsidRPr="00360373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0312F46" w14:textId="3F81BFA4" w:rsidR="00C5703B" w:rsidRPr="00360373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9EF4B65" w14:textId="07A77D62" w:rsidR="00C5703B" w:rsidRPr="00360373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2C6005" w14:textId="151FFFDD" w:rsidR="00C5703B" w:rsidRPr="00360373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BD5079" w:rsidRPr="00734418" w14:paraId="5475A3FF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4B18198" w14:textId="73410637" w:rsidR="00BD5079" w:rsidRPr="00BD5079" w:rsidRDefault="00BD5079" w:rsidP="00BD5079">
            <w:pPr>
              <w:rPr>
                <w:rFonts w:ascii="Times Roman" w:hAnsi="Times Roman" w:cs="Times"/>
                <w:color w:val="000000"/>
                <w:sz w:val="20"/>
                <w:szCs w:val="20"/>
              </w:rPr>
            </w:pPr>
            <w:r w:rsidRPr="00BD5079">
              <w:rPr>
                <w:rFonts w:ascii="Times Roman" w:hAnsi="Times Roman" w:cs="Times"/>
                <w:color w:val="000000"/>
                <w:sz w:val="20"/>
                <w:szCs w:val="20"/>
              </w:rPr>
              <w:t>Arts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C5A984" w14:textId="2ADD2115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050C30" w14:textId="004AEA90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B1621C" w14:textId="5515582C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0D8963" w14:textId="2EE4833A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85C842A" w14:textId="0F8B17DF" w:rsidR="00BD5079" w:rsidRPr="00360373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471A00" w14:textId="661F8AA5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2BD2433" w14:textId="794CEE0C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-0.</w:t>
            </w:r>
            <w:r w:rsidR="008629A1">
              <w:rPr>
                <w:rFonts w:ascii="Times Roman" w:hAnsi="Times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22AD32" w14:textId="17553F31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5B0387" w14:textId="710A5B0F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0.1</w:t>
            </w:r>
            <w:r w:rsidR="008629A1">
              <w:rPr>
                <w:rFonts w:ascii="Times Roman" w:hAnsi="Times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CA2F389" w14:textId="3DE87053" w:rsidR="00BD5079" w:rsidRPr="00360373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265B007" w14:textId="426C26F7" w:rsidR="00BD5079" w:rsidRPr="00360373" w:rsidRDefault="00044983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21ECDB1" w14:textId="3AB2A0F9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1</w:t>
            </w:r>
            <w:r w:rsidR="00044983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2C5CE47" w14:textId="42FEAD87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044983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9873E80" w14:textId="4CDA39DC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044983">
              <w:rPr>
                <w:rFonts w:ascii="Times" w:hAnsi="Times" w:cs="Calibri"/>
                <w:color w:val="000000"/>
                <w:sz w:val="20"/>
                <w:szCs w:val="20"/>
              </w:rPr>
              <w:t>777</w:t>
            </w:r>
          </w:p>
        </w:tc>
      </w:tr>
      <w:tr w:rsidR="00BD5079" w:rsidRPr="00734418" w14:paraId="7810B72E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60AA7" w14:textId="77777777" w:rsidR="00BD5079" w:rsidRPr="00734418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A382F4" w14:textId="660B6BCC" w:rsidR="00BD5079" w:rsidRPr="00360373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3C620" w14:textId="59E94BBD" w:rsidR="00BD5079" w:rsidRPr="00360373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347A4A" w14:textId="29F5E89B" w:rsidR="00BD5079" w:rsidRPr="00360373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4395A" w14:textId="6108CEE4" w:rsidR="00BD5079" w:rsidRPr="00360373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59350B" w14:textId="196F61D4" w:rsidR="00BD5079" w:rsidRPr="00360373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4D0DE" w14:textId="45925262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DDC7BE" w14:textId="7FF3C325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47781" w14:textId="3E23D6C9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93B2E" w14:textId="6D750A95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4FF761" w14:textId="398CE68A" w:rsidR="00BD5079" w:rsidRPr="00360373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D20966" w14:textId="05CA362C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BF5AA2" w14:textId="1F39C1B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04C4C1" w14:textId="2EE8420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FCFA08" w14:textId="56F5CDE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BD5079" w:rsidRPr="00734418" w14:paraId="12BCEFC9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D54E0" w14:textId="74E92A25" w:rsidR="00BD5079" w:rsidRPr="00BD5079" w:rsidRDefault="00BD5079" w:rsidP="00BD5079">
            <w:pPr>
              <w:rPr>
                <w:rFonts w:ascii="Times Roman" w:hAnsi="Times Roman" w:cs="Times"/>
                <w:color w:val="000000"/>
                <w:sz w:val="20"/>
                <w:szCs w:val="20"/>
              </w:rPr>
            </w:pPr>
            <w:r w:rsidRPr="00BD5079">
              <w:rPr>
                <w:rFonts w:ascii="Times Roman" w:hAnsi="Times Roman" w:cs="Times"/>
                <w:color w:val="000000"/>
                <w:sz w:val="20"/>
                <w:szCs w:val="20"/>
              </w:rPr>
              <w:t>Arts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7DEF5D" w14:textId="6B798621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4A266" w14:textId="301B885D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E6CDD8" w14:textId="6C1A500E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-0.1</w:t>
            </w:r>
            <w:r w:rsidR="00683DCA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38014" w14:textId="7EE3D6FC" w:rsidR="00BD5079" w:rsidRPr="00360373" w:rsidRDefault="00BD5079" w:rsidP="00BD5079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056A57" w14:textId="05BB6DF9" w:rsidR="00BD5079" w:rsidRPr="00360373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CD54BD" w14:textId="027696A5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894EC" w14:textId="1A7DD95D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61FC4" w14:textId="48D088D9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D69C3" w14:textId="0217A01D" w:rsidR="00BD5079" w:rsidRPr="00360373" w:rsidRDefault="00BD5079" w:rsidP="00BD5079">
            <w:pPr>
              <w:jc w:val="center"/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color w:val="000000"/>
                <w:sz w:val="20"/>
                <w:szCs w:val="20"/>
              </w:rPr>
              <w:t>0.7</w:t>
            </w:r>
            <w:r w:rsidR="00900DDB">
              <w:rPr>
                <w:rFonts w:ascii="Times Roman" w:hAnsi="Times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FF2339" w14:textId="305A641F" w:rsidR="00BD5079" w:rsidRPr="00360373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72330" w14:textId="482E5B23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0</w:t>
            </w:r>
            <w:r w:rsidR="004563F3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0DCE57" w14:textId="68584118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1</w:t>
            </w:r>
            <w:r w:rsidR="004563F3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1BAA4" w14:textId="7ABC1427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4563F3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521A05" w14:textId="6F479C33" w:rsidR="00BD5079" w:rsidRPr="00360373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4563F3">
              <w:rPr>
                <w:rFonts w:ascii="Times" w:hAnsi="Times" w:cs="Calibri"/>
                <w:color w:val="000000"/>
                <w:sz w:val="20"/>
                <w:szCs w:val="20"/>
              </w:rPr>
              <w:t>918</w:t>
            </w:r>
          </w:p>
        </w:tc>
      </w:tr>
      <w:tr w:rsidR="00BD5079" w:rsidRPr="00734418" w14:paraId="60FC0720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5B58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Gender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 xml:space="preserve">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D0DB9" w14:textId="47F6277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42204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A29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F11A3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45615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7427E" w14:textId="31F6C1A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E9910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EAFC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D75E1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FF249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EA12C" w14:textId="6270660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A2034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313F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82D3A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2EDB3B4C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A369C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DCC4B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36057" w14:textId="27BE5331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2</w:t>
            </w:r>
            <w:r w:rsidR="00683DC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3D6A1" w14:textId="1124AF0B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8</w:t>
            </w:r>
            <w:r w:rsidR="00683DCA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D9CFB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0F65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750BD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11B3A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8597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7E612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20FD0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57F26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8D73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5AE9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256DD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D5079" w:rsidRPr="00734418" w14:paraId="57748201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9260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First language 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(Engli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23675" w14:textId="495600B0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E83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C6B49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992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D3308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9206" w14:textId="1F30E610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DBB0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D0D5A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621AB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6D26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5FDFB" w14:textId="0D07217E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625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2B3D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323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025AABF5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C3209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>Non-Engl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85CAA" w14:textId="634EE783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5</w:t>
            </w:r>
            <w:r w:rsidR="00E853A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78D9F" w14:textId="5CD8028B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9</w:t>
            </w:r>
            <w:r w:rsidR="00E853A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D884" w14:textId="5417F316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1</w:t>
            </w:r>
            <w:r w:rsidR="00E853A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0BEF" w14:textId="239B25C2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354A5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98A58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D267E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A6A85" w14:textId="6E823773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9</w:t>
            </w:r>
            <w:r w:rsidR="00900DDB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3360" w14:textId="60F0768E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1</w:t>
            </w:r>
            <w:r w:rsidR="00900DDB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D985" w14:textId="38595195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58F85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FB0BD" w14:textId="2212B6F1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5</w:t>
            </w:r>
            <w:r w:rsidR="004563F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312E" w14:textId="1ABB5938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9</w:t>
            </w:r>
            <w:r w:rsidR="004563F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888E" w14:textId="4AC8068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1</w:t>
            </w:r>
            <w:r w:rsidR="004563F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E7712" w14:textId="7EE5DED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</w:t>
            </w:r>
            <w:r w:rsid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BD5079" w:rsidRPr="00734418" w14:paraId="3EA645C6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953E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Ethnicity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 xml:space="preserve"> (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510E" w14:textId="036539B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F554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7AB2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D1A7C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DC671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283C9" w14:textId="4CCAE7F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6B2B4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607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B43C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39930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877E4" w14:textId="659C976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3B2C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DC8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F7B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3F35DDFB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9C2B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6CBED" w14:textId="12E4AC4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354A57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A26AE" w14:textId="7CA1FCD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354A57">
              <w:rPr>
                <w:rFonts w:ascii="Times" w:hAnsi="Times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AA40C" w14:textId="4F926233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354A57"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3B19" w14:textId="4170792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354A57">
              <w:rPr>
                <w:rFonts w:ascii="Times" w:hAnsi="Times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C06A6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7DC9A" w14:textId="4A3F342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6F907" w14:textId="1A27F63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8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6FC4" w14:textId="06A31DC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6D2C" w14:textId="7951BFE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108F4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3590" w14:textId="2AD28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5A6536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07C47" w14:textId="2C624A7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8</w:t>
            </w:r>
            <w:r w:rsidR="005A6536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C74A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418BD" w14:textId="4102D0B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5A6536">
              <w:rPr>
                <w:rFonts w:ascii="Times" w:hAnsi="Times" w:cs="Calibri"/>
                <w:color w:val="000000"/>
                <w:sz w:val="20"/>
                <w:szCs w:val="20"/>
              </w:rPr>
              <w:t>15</w:t>
            </w:r>
          </w:p>
        </w:tc>
      </w:tr>
      <w:tr w:rsidR="00BD5079" w:rsidRPr="00734418" w14:paraId="652BA9D2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BF6D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978E3" w14:textId="77B9201B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6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F7075" w14:textId="36C1D1FD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A2A18" w14:textId="0915124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3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C2A5" w14:textId="302A3E06" w:rsidR="00BD5079" w:rsidRPr="00360373" w:rsidRDefault="00407094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0B63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E8777" w14:textId="0AB590FD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6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FCA67" w14:textId="5633DD48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4BA05" w14:textId="3E718A21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11B2C" w14:textId="6BD59E56" w:rsidR="00BD5079" w:rsidRPr="00360373" w:rsidRDefault="00327E21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C3A27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FDBD6" w14:textId="45859FFC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6</w:t>
            </w:r>
            <w:r w:rsid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16945" w14:textId="25D0D543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075AC" w14:textId="0AE4F248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401E" w14:textId="7D50653B" w:rsidR="00BD5079" w:rsidRPr="00360373" w:rsidRDefault="005A6536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BD5079" w:rsidRPr="00734418" w14:paraId="208388DD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BED8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 xml:space="preserve">Other ethnicity [incl. </w:t>
            </w:r>
            <w:r w:rsidRPr="00734418">
              <w:rPr>
                <w:color w:val="000000"/>
                <w:sz w:val="20"/>
                <w:szCs w:val="20"/>
              </w:rPr>
              <w:t>AS, NH/OPI, AI/AN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5157" w14:textId="3C93FE74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5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94D87" w14:textId="1006EFF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FDC21" w14:textId="62F669E1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CBEA5" w14:textId="07BD2FD5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407094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A5EC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C0A61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6F532" w14:textId="592D330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</w:t>
            </w: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93D5B" w14:textId="038B51F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39CC1" w14:textId="7BAEC993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18A01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25CC" w14:textId="5B4ABC75" w:rsidR="00BD5079" w:rsidRPr="005A6536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5</w:t>
            </w:r>
            <w:r w:rsidR="005A6536" w:rsidRP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EF05A" w14:textId="15BDC09E" w:rsidR="00BD5079" w:rsidRPr="005A6536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A675" w14:textId="5124BBF5" w:rsidR="00BD5079" w:rsidRPr="005A6536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99059" w14:textId="0C1028B7" w:rsidR="00BD5079" w:rsidRPr="005A6536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5A6536" w:rsidRPr="005A6536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3</w:t>
            </w:r>
          </w:p>
        </w:tc>
      </w:tr>
      <w:tr w:rsidR="00BD5079" w:rsidRPr="00734418" w14:paraId="299A1156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65AA7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Parent education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 xml:space="preserve"> (Up to high schoo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0A6BC" w14:textId="5D63791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9740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61D4B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EA8C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DAEAA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27777" w14:textId="33CCA46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E38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F7176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0A28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79C50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4744B" w14:textId="4369CA00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E22D0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3691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C2A9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06218CE6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7D21B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High school/voc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422AF" w14:textId="3FD1E8E3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37B59" w14:textId="5B3502D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FF520" w14:textId="56AA9E5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BA6C4" w14:textId="2F02C5A3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97463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C2DF" w14:textId="7B78145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4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AB4BD" w14:textId="35643C2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9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7453" w14:textId="42DEA78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F80CC" w14:textId="552F9FE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327E21">
              <w:rPr>
                <w:rFonts w:ascii="Times" w:hAnsi="Times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CFA7C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241DD" w14:textId="321AE02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4</w:t>
            </w:r>
            <w:r w:rsidR="00D016A0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7475" w14:textId="36DDD74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9</w:t>
            </w:r>
            <w:r w:rsidR="003E5C83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176AE" w14:textId="59077EF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3E5C83">
              <w:rPr>
                <w:rFonts w:ascii="Times" w:hAnsi="Times" w:cs="Calibri"/>
                <w:color w:val="000000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2EAAB" w14:textId="7588131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D016A0">
              <w:rPr>
                <w:rFonts w:ascii="Times" w:hAnsi="Times" w:cs="Calibri"/>
                <w:color w:val="000000"/>
                <w:sz w:val="20"/>
                <w:szCs w:val="20"/>
              </w:rPr>
              <w:t>07</w:t>
            </w:r>
          </w:p>
        </w:tc>
      </w:tr>
      <w:tr w:rsidR="00BD5079" w:rsidRPr="00734418" w14:paraId="4D3E8677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700D0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6FA51" w14:textId="39A2E302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6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DA53B" w14:textId="14206E1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89DEC" w14:textId="15BC69E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709A" w14:textId="7C55679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FA62E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6EB35" w14:textId="3EEEBF73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A2871" w14:textId="3AFFA1BB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2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6F3C" w14:textId="25FBCE94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EE583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E3820" w14:textId="534068D4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EE583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BE99B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DD22E" w14:textId="4C153365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7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4CD5C" w14:textId="7798AA2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2</w:t>
            </w:r>
            <w:r w:rsidR="003E5C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70111" w14:textId="6AFD193C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3E5C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0ADF6" w14:textId="0F025EF2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6</w:t>
            </w:r>
          </w:p>
        </w:tc>
      </w:tr>
      <w:tr w:rsidR="00BD5079" w:rsidRPr="00734418" w14:paraId="3C7BDFD2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63BC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Undergr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421B3" w14:textId="5AEAC12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DBA59" w14:textId="73BFF668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5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2DEDF" w14:textId="7E507701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D21F" w14:textId="6FF257F9" w:rsidR="00BD5079" w:rsidRPr="00360373" w:rsidRDefault="0049376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E98C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D641E" w14:textId="1851492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6BEF2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8210D" w14:textId="568EA862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EE583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8F971" w14:textId="69027444" w:rsidR="00BD5079" w:rsidRPr="00360373" w:rsidRDefault="00EE583C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6387F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2ED0" w14:textId="24345B0C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AB0C3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0274" w14:textId="7290C71D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3E5C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FF46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D5079" w:rsidRPr="00734418" w14:paraId="71598287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64863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Postgraduate and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3FAA5" w14:textId="2A2822A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9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36F5F" w14:textId="3E3E57F0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5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46AC7" w14:textId="0AC065E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</w:t>
            </w: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110E9" w14:textId="69E9DF71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9277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8E36" w14:textId="4463552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327E2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832F" w14:textId="7E0A28C0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EE583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8C8C" w14:textId="2990CD0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EE583C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6B4F8" w14:textId="1E333A15" w:rsidR="00BD5079" w:rsidRPr="00360373" w:rsidRDefault="00EE583C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96D54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042F" w14:textId="29B0DE56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D016A0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62A7" w14:textId="4D96F54D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1.</w:t>
            </w:r>
            <w:r w:rsidR="003E5C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89DE" w14:textId="13AD86DE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0.</w:t>
            </w:r>
            <w:r w:rsidR="003E5C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FE463" w14:textId="690119DE" w:rsidR="00BD5079" w:rsidRPr="00360373" w:rsidRDefault="00D016A0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&lt;</w:t>
            </w:r>
            <w:r w:rsidR="00BD5079"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BD5079" w:rsidRPr="00734418" w14:paraId="4C1DE05E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69B6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Location 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(C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178C" w14:textId="4C296B3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14B0D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8E87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C2183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E5C1A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5684" w14:textId="3C73714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3F69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192D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DC0E4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DDA40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A808C" w14:textId="4C772B9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56A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2E556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4F59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1D0B1E43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5994" w14:textId="446317E2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Suburb/large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A5E07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61587" w14:textId="149A740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48D7E" w14:textId="169282D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5167B" w14:textId="521CBA7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7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C4240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67BB8" w14:textId="1C716A2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</w:t>
            </w:r>
            <w:r w:rsidR="00EE583C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54651" w14:textId="08A71D8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CC65B9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770A8" w14:textId="01E9566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 w:rsidR="00CC65B9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9D811" w14:textId="61B3260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7</w:t>
            </w:r>
            <w:r w:rsidR="00CC65B9">
              <w:rPr>
                <w:rFonts w:ascii="Times" w:hAnsi="Times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C18B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C246" w14:textId="55F4D47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</w:t>
            </w:r>
            <w:r w:rsidR="003E5C83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A38F" w14:textId="1E4E8D1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3A4A0" w14:textId="075C13E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F7BBE" w14:textId="018EE92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712</w:t>
            </w:r>
          </w:p>
        </w:tc>
      </w:tr>
      <w:tr w:rsidR="00BD5079" w:rsidRPr="00734418" w14:paraId="16461C48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94BC17" w14:textId="4458C554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Small town</w:t>
            </w:r>
            <w:r w:rsidR="008555FB">
              <w:rPr>
                <w:rFonts w:ascii="Times" w:hAnsi="Times" w:cs="Times"/>
                <w:color w:val="000000"/>
                <w:sz w:val="20"/>
                <w:szCs w:val="20"/>
              </w:rPr>
              <w:t>/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0B0B2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77D8C" w14:textId="7E306F16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4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83860" w14:textId="00F781B6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7B6E1" w14:textId="33173C3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FC741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BE9A6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F4165" w14:textId="0471D4F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4</w:t>
            </w:r>
            <w:r w:rsidR="00CC65B9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B375" w14:textId="3C01C9B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 w:rsidR="00CC65B9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D5B68" w14:textId="21445AF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6</w:t>
            </w:r>
            <w:r w:rsidR="00CC65B9">
              <w:rPr>
                <w:rFonts w:ascii="Times" w:hAnsi="Times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87EB2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14B4F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2C49B" w14:textId="38F3471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4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D3CE9" w14:textId="061F097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2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68D43" w14:textId="2FBBBC2E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6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32</w:t>
            </w:r>
          </w:p>
        </w:tc>
      </w:tr>
      <w:tr w:rsidR="00BD5079" w:rsidRPr="00734418" w14:paraId="396DEA27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7C0F0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Family structure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 xml:space="preserve"> (Marri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1754E" w14:textId="6C03844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DFB11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8AD3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9DB7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3FE2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A91A" w14:textId="4FC10F4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528C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A4E6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FC0A1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DC531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2C76F" w14:textId="12CFB4D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9D6F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8ECA4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B35DC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29F3FC60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C9A9B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40E3E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2383" w14:textId="0823634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1</w:t>
            </w:r>
            <w:r w:rsidR="0049376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61AE7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2E03D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7993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C815" w14:textId="77777777" w:rsidR="00BD5079" w:rsidRPr="00AB2395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B23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592A2" w14:textId="71BF7C10" w:rsidR="00BD5079" w:rsidRPr="00AB2395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B23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1</w:t>
            </w:r>
            <w:r w:rsidR="00AB2395" w:rsidRPr="00AB23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5C37" w14:textId="77777777" w:rsidR="00BD5079" w:rsidRPr="00AB2395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B23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9A47C" w14:textId="77777777" w:rsidR="00BD5079" w:rsidRPr="00AB2395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AB2395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28A7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C4F08" w14:textId="77777777" w:rsidR="00BD5079" w:rsidRPr="00815277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1527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C0E0" w14:textId="77777777" w:rsidR="00BD5079" w:rsidRPr="00815277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1527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3F21F" w14:textId="77777777" w:rsidR="00BD5079" w:rsidRPr="00815277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1527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C5133" w14:textId="77777777" w:rsidR="00BD5079" w:rsidRPr="00815277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815277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BD5079" w:rsidRPr="00734418" w14:paraId="50DA6436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5C977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EA4DD" w14:textId="55B87BDC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</w:t>
            </w:r>
            <w:r w:rsidR="0049376F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7627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4134" w14:textId="4C8441A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4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736CA" w14:textId="5765C8A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DC77D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AD3A9" w14:textId="3C07B80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</w:t>
            </w:r>
            <w:r w:rsidR="00701071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6DEA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8617E" w14:textId="66DC812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4</w:t>
            </w:r>
            <w:r w:rsidR="00AB2395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FADC" w14:textId="7901B9E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AB2395">
              <w:rPr>
                <w:rFonts w:ascii="Times" w:hAnsi="Times" w:cs="Calibri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4ACD3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711DD" w14:textId="36A3812E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0</w:t>
            </w:r>
            <w:r w:rsidR="00204724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524C0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FAEF1" w14:textId="08EC10F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4</w:t>
            </w:r>
            <w:r w:rsidR="00815277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7418C" w14:textId="52DC4379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815277">
              <w:rPr>
                <w:rFonts w:ascii="Times" w:hAnsi="Times" w:cs="Calibri"/>
                <w:color w:val="000000"/>
                <w:sz w:val="20"/>
                <w:szCs w:val="20"/>
              </w:rPr>
              <w:t>905</w:t>
            </w:r>
          </w:p>
        </w:tc>
      </w:tr>
      <w:tr w:rsidR="00BD5079" w:rsidRPr="00734418" w14:paraId="75816238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48FA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Household income 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(Quartil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38519" w14:textId="5DF6B3C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E799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2B86B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9A08F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176ED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C2802" w14:textId="7A0C951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79A43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C566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2915A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F057B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2D15" w14:textId="45598169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8399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67A8B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83049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4B9357C4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E85D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Quar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C38E4" w14:textId="12444A9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F351B" w14:textId="0AB72C4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52214" w14:textId="4C575EC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93355" w14:textId="5E22E60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8629A1">
              <w:rPr>
                <w:rFonts w:ascii="Times" w:hAnsi="Times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30417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0D9BE" w14:textId="0217FDF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8E6A9E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E515F" w14:textId="1DB4541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9362" w14:textId="202DACA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0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709C4" w14:textId="7B1F4F16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3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E8502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191A5" w14:textId="0A5D34C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815277">
              <w:rPr>
                <w:rFonts w:ascii="Times" w:hAnsi="Times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D1A6C" w14:textId="7F4795A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815277">
              <w:rPr>
                <w:rFonts w:ascii="Times" w:hAnsi="Times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B4C8A" w14:textId="5E3F7E8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0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449E2" w14:textId="2FC63413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34</w:t>
            </w:r>
          </w:p>
        </w:tc>
      </w:tr>
      <w:tr w:rsidR="00BD5079" w:rsidRPr="00734418" w14:paraId="6DC1F812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CCFF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Quar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47D3" w14:textId="5A352B6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0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B46C9" w14:textId="7C9B87CF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784C2" w14:textId="71C6D45E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CC3FE" w14:textId="342FEE7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8</w:t>
            </w:r>
            <w:r w:rsidR="008629A1">
              <w:rPr>
                <w:rFonts w:ascii="Times" w:hAnsi="Times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7C5FC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31EC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17889" w14:textId="18A62CD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A0659" w14:textId="26544C6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25CFA" w14:textId="02456430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8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591BB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5B2B" w14:textId="6D1C311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0</w:t>
            </w:r>
            <w:r w:rsidR="00815277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6F37" w14:textId="0915486E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96EB8" w14:textId="70183C6C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9453D" w14:textId="0C6C7FD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900</w:t>
            </w:r>
          </w:p>
        </w:tc>
      </w:tr>
      <w:tr w:rsidR="00BD5079" w:rsidRPr="00734418" w14:paraId="4E4E2BE5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AC3F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Quar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AC155" w14:textId="3830D7D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3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A88F" w14:textId="6391DD5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8</w:t>
            </w:r>
            <w:r w:rsidR="002034A4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1EC9" w14:textId="33C70E8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8629A1">
              <w:rPr>
                <w:rFonts w:ascii="Times" w:hAnsi="Times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DEA3" w14:textId="24CCC230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8629A1">
              <w:rPr>
                <w:rFonts w:ascii="Times" w:hAnsi="Times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8E6FC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22E3D" w14:textId="21EFE6B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81BA" w14:textId="5CCF1648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16C72" w14:textId="3D4BA7B5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A543E" w14:textId="7CC2BA6B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A011EB">
              <w:rPr>
                <w:rFonts w:ascii="Times" w:hAnsi="Times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E87B1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881D8" w14:textId="0497B991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815277">
              <w:rPr>
                <w:rFonts w:ascii="Times" w:hAnsi="Times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A0E90" w14:textId="7079BF6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9503" w14:textId="06EC86B2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A60BE" w14:textId="7CE7D4F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0.1</w:t>
            </w:r>
            <w:r w:rsidR="00652FEF">
              <w:rPr>
                <w:rFonts w:ascii="Times" w:hAnsi="Times" w:cs="Calibri"/>
                <w:color w:val="000000"/>
                <w:sz w:val="20"/>
                <w:szCs w:val="20"/>
              </w:rPr>
              <w:t>37</w:t>
            </w:r>
          </w:p>
        </w:tc>
      </w:tr>
      <w:tr w:rsidR="00BD5079" w:rsidRPr="00734418" w14:paraId="0B5874C3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6C5FC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>Food stamps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 xml:space="preserve">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2D90" w14:textId="5C5C537A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EBF10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482CF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B094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0C177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BAAF" w14:textId="16DEBD30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BE37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61A85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58A7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9CD91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017C8" w14:textId="15C662CD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20E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4488A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F8B1B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374D957E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40A2C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70FB3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23E70" w14:textId="34CCB6D5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1</w:t>
            </w:r>
            <w:r w:rsidR="008629A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224A0" w14:textId="01A12228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</w:t>
            </w:r>
            <w:r w:rsidR="008629A1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41B71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D87B4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BF370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6CAA9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966FF" w14:textId="0BE0C30C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</w:t>
            </w:r>
            <w:r w:rsidR="000449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27EB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52FB3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3AAE3" w14:textId="3D79AFD2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5</w:t>
            </w:r>
            <w:r w:rsidR="00652FEF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F9D87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B46CB" w14:textId="0CEF029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</w:t>
            </w:r>
            <w:r w:rsidR="00D51889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7B23C" w14:textId="6391BDD5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1</w:t>
            </w:r>
            <w:r w:rsidR="00D51889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BD5079" w:rsidRPr="00734418" w14:paraId="25547979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CD99E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Free/reduced school meals 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549E2" w14:textId="5CFB5C44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02184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2AA8F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5EF1D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30A19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1D8C" w14:textId="320F7A9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5741B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E72E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8B27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36882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CFE92" w14:textId="76C91B26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EFB7D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92B8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39267" w14:textId="77777777" w:rsidR="00BD5079" w:rsidRPr="00360373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78AD8F2A" w14:textId="77777777" w:rsidTr="00BD50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4DAC5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0979CD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29D31" w14:textId="1DA80AA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5340B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CA82A1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2456A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DAEC7" w14:textId="5830D09A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6</w:t>
            </w:r>
            <w:r w:rsidR="0004498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6D5C5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3B95C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AF39D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A084CF" w14:textId="77777777" w:rsidR="00BD5079" w:rsidRPr="00360373" w:rsidRDefault="00BD5079" w:rsidP="00BD5079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360373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13CA92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4F26EA" w14:textId="6A8CD4FE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2</w:t>
            </w:r>
            <w:r w:rsidR="00D51889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4E415" w14:textId="5D5EE6C9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1.0</w:t>
            </w:r>
            <w:r w:rsidR="00D51889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FEC3E1" w14:textId="77777777" w:rsidR="00BD5079" w:rsidRPr="00360373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360373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</w:tbl>
    <w:p w14:paraId="355A24FC" w14:textId="3D4D4D6B" w:rsidR="00C5703B" w:rsidRPr="005608D4" w:rsidRDefault="00C5703B" w:rsidP="00C5703B">
      <w:pPr>
        <w:jc w:val="both"/>
        <w:rPr>
          <w:rFonts w:ascii="Times" w:hAnsi="Times" w:cs="Times"/>
          <w:sz w:val="22"/>
          <w:szCs w:val="22"/>
        </w:rPr>
      </w:pPr>
      <w:r w:rsidRPr="005608D4">
        <w:rPr>
          <w:rFonts w:ascii="Times" w:hAnsi="Times" w:cs="Times"/>
          <w:i/>
          <w:iCs/>
          <w:sz w:val="22"/>
          <w:szCs w:val="22"/>
        </w:rPr>
        <w:t>Note</w:t>
      </w:r>
      <w:r w:rsidR="005608D4">
        <w:rPr>
          <w:rFonts w:ascii="Times" w:hAnsi="Times" w:cs="Times"/>
          <w:i/>
          <w:iCs/>
          <w:sz w:val="22"/>
          <w:szCs w:val="22"/>
        </w:rPr>
        <w:t>.</w:t>
      </w:r>
      <w:r w:rsidRPr="005608D4">
        <w:rPr>
          <w:rFonts w:ascii="Times" w:hAnsi="Times" w:cs="Times"/>
          <w:i/>
          <w:iCs/>
          <w:sz w:val="22"/>
          <w:szCs w:val="22"/>
        </w:rPr>
        <w:t xml:space="preserve"> </w:t>
      </w:r>
      <w:r w:rsidRPr="005608D4">
        <w:rPr>
          <w:rFonts w:ascii="Times" w:hAnsi="Times" w:cs="Times"/>
          <w:sz w:val="22"/>
          <w:szCs w:val="22"/>
        </w:rPr>
        <w:t>Extracurricular arts activities is a continuous score (0-4) of the number of extracurricular arts activities engaged in over the past 12 months. Number of arts classes is a continuous score of the number of arts classes offered 1-2 weekly or more (0-</w:t>
      </w:r>
      <w:r w:rsidR="00947761">
        <w:rPr>
          <w:rFonts w:ascii="Times" w:hAnsi="Times" w:cs="Times"/>
          <w:sz w:val="22"/>
          <w:szCs w:val="22"/>
        </w:rPr>
        <w:t>6</w:t>
      </w:r>
      <w:r w:rsidRPr="005608D4">
        <w:rPr>
          <w:rFonts w:ascii="Times" w:hAnsi="Times" w:cs="Times"/>
          <w:sz w:val="22"/>
          <w:szCs w:val="22"/>
        </w:rPr>
        <w:t xml:space="preserve">). Adequacy of arts facilities is a continuous score (0-3). Outcome variable is continuous score (0-20) of SDQ externalising behaviours. AS= Asian, NH/OPI= Native Hawaiian or Other Pacific Islander, AI/AN= American Indian or Alaska Native. Dashes indicate </w:t>
      </w:r>
      <w:r w:rsidR="00795426">
        <w:rPr>
          <w:rFonts w:ascii="Times" w:hAnsi="Times" w:cs="Times"/>
          <w:sz w:val="22"/>
          <w:szCs w:val="22"/>
        </w:rPr>
        <w:t xml:space="preserve">the </w:t>
      </w:r>
      <w:r w:rsidRPr="005608D4">
        <w:rPr>
          <w:rFonts w:ascii="Times" w:hAnsi="Times" w:cs="Times"/>
          <w:sz w:val="22"/>
          <w:szCs w:val="22"/>
        </w:rPr>
        <w:t xml:space="preserve">reference category. </w:t>
      </w:r>
      <w:r w:rsidR="00795426" w:rsidRPr="00795426">
        <w:rPr>
          <w:rFonts w:ascii="Times" w:hAnsi="Times" w:cs="Times"/>
          <w:sz w:val="22"/>
          <w:szCs w:val="22"/>
        </w:rPr>
        <w:t>Bold text indicates p&lt;0.05.</w:t>
      </w:r>
    </w:p>
    <w:p w14:paraId="0B766B1E" w14:textId="77777777" w:rsidR="005608D4" w:rsidRPr="00A5139A" w:rsidRDefault="005608D4" w:rsidP="00C5703B">
      <w:pPr>
        <w:jc w:val="both"/>
        <w:rPr>
          <w:rFonts w:ascii="Times" w:hAnsi="Times" w:cs="Times"/>
          <w:b/>
          <w:bCs/>
          <w:sz w:val="16"/>
          <w:szCs w:val="16"/>
        </w:rPr>
      </w:pPr>
    </w:p>
    <w:p w14:paraId="41E748B7" w14:textId="77777777" w:rsidR="005608D4" w:rsidRDefault="005608D4">
      <w:pPr>
        <w:rPr>
          <w:rFonts w:ascii="Times" w:hAnsi="Times" w:cs="Times"/>
          <w:b/>
          <w:bCs/>
          <w:i/>
          <w:iCs/>
          <w:sz w:val="22"/>
          <w:szCs w:val="22"/>
        </w:rPr>
      </w:pPr>
      <w:r>
        <w:rPr>
          <w:rFonts w:ascii="Times" w:hAnsi="Times" w:cs="Times"/>
          <w:b/>
          <w:bCs/>
          <w:i/>
          <w:iCs/>
          <w:sz w:val="22"/>
          <w:szCs w:val="22"/>
        </w:rPr>
        <w:br w:type="page"/>
      </w:r>
    </w:p>
    <w:p w14:paraId="5E49B295" w14:textId="75303456" w:rsidR="00C5703B" w:rsidRPr="00F4534A" w:rsidRDefault="00C5703B" w:rsidP="00C5703B">
      <w:pPr>
        <w:rPr>
          <w:rFonts w:ascii="Times" w:hAnsi="Times" w:cs="Times"/>
          <w:sz w:val="22"/>
          <w:szCs w:val="22"/>
        </w:rPr>
      </w:pPr>
      <w:r w:rsidRPr="00F4534A">
        <w:rPr>
          <w:rFonts w:ascii="Times" w:hAnsi="Times" w:cs="Times"/>
          <w:b/>
          <w:bCs/>
          <w:sz w:val="22"/>
          <w:szCs w:val="22"/>
        </w:rPr>
        <w:lastRenderedPageBreak/>
        <w:t>Table S</w:t>
      </w:r>
      <w:r w:rsidR="00F4534A" w:rsidRPr="00F4534A">
        <w:rPr>
          <w:rFonts w:ascii="Times" w:hAnsi="Times" w:cs="Times"/>
          <w:b/>
          <w:bCs/>
          <w:sz w:val="22"/>
          <w:szCs w:val="22"/>
        </w:rPr>
        <w:t>3</w:t>
      </w:r>
      <w:r w:rsidRPr="00F4534A">
        <w:rPr>
          <w:rFonts w:ascii="Times" w:hAnsi="Times" w:cs="Times"/>
          <w:b/>
          <w:bCs/>
          <w:sz w:val="22"/>
          <w:szCs w:val="22"/>
        </w:rPr>
        <w:t>.</w:t>
      </w:r>
      <w:r w:rsidRPr="00F4534A">
        <w:rPr>
          <w:rFonts w:ascii="Times" w:hAnsi="Times" w:cs="Times"/>
          <w:sz w:val="22"/>
          <w:szCs w:val="22"/>
        </w:rPr>
        <w:t xml:space="preserve"> School-level associations of arts classes and adequate arts facilities in 5</w:t>
      </w:r>
      <w:r w:rsidRPr="00F4534A">
        <w:rPr>
          <w:rFonts w:ascii="Times" w:hAnsi="Times" w:cs="Times"/>
          <w:sz w:val="22"/>
          <w:szCs w:val="22"/>
          <w:vertAlign w:val="superscript"/>
        </w:rPr>
        <w:t>th</w:t>
      </w:r>
      <w:r w:rsidRPr="00F4534A">
        <w:rPr>
          <w:rFonts w:ascii="Times" w:hAnsi="Times" w:cs="Times"/>
          <w:sz w:val="22"/>
          <w:szCs w:val="22"/>
        </w:rPr>
        <w:t xml:space="preserve"> grade with externalising behaviours in 8</w:t>
      </w:r>
      <w:r w:rsidRPr="00F4534A">
        <w:rPr>
          <w:rFonts w:ascii="Times" w:hAnsi="Times" w:cs="Times"/>
          <w:sz w:val="22"/>
          <w:szCs w:val="22"/>
          <w:vertAlign w:val="superscript"/>
        </w:rPr>
        <w:t>th</w:t>
      </w:r>
      <w:r w:rsidRPr="00F4534A">
        <w:rPr>
          <w:rFonts w:ascii="Times" w:hAnsi="Times" w:cs="Times"/>
          <w:sz w:val="22"/>
          <w:szCs w:val="22"/>
        </w:rPr>
        <w:t xml:space="preserve"> grade</w:t>
      </w:r>
      <w:r w:rsidR="00F4534A">
        <w:rPr>
          <w:rFonts w:ascii="Times" w:hAnsi="Times" w:cs="Times"/>
          <w:sz w:val="22"/>
          <w:szCs w:val="2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01"/>
        <w:gridCol w:w="266"/>
        <w:gridCol w:w="644"/>
        <w:gridCol w:w="633"/>
        <w:gridCol w:w="633"/>
        <w:gridCol w:w="780"/>
        <w:gridCol w:w="266"/>
        <w:gridCol w:w="644"/>
        <w:gridCol w:w="633"/>
        <w:gridCol w:w="566"/>
        <w:gridCol w:w="780"/>
      </w:tblGrid>
      <w:tr w:rsidR="00C5703B" w:rsidRPr="00734418" w14:paraId="4D910DC7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4F291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EA88DA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 xml:space="preserve">Externalising </w:t>
            </w:r>
            <w: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behaviours</w:t>
            </w:r>
            <w:r w:rsidRPr="00A01C2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index</w:t>
            </w:r>
          </w:p>
        </w:tc>
      </w:tr>
      <w:tr w:rsidR="00C5703B" w:rsidRPr="00734418" w14:paraId="6D652DB4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A6B6D" w14:textId="77777777" w:rsidR="00C5703B" w:rsidRPr="00734418" w:rsidRDefault="00C5703B" w:rsidP="004B40E9">
            <w:pPr>
              <w:rPr>
                <w:rFonts w:ascii="Times Roman" w:hAnsi="Times Roman"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8102A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0CD62" w14:textId="4BBA74FE" w:rsidR="00C5703B" w:rsidRPr="00734418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 xml:space="preserve">Number </w:t>
            </w:r>
            <w:r w:rsidR="00795426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 xml:space="preserve">of </w:t>
            </w: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arts class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4164D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843FE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Adequacy of arts facilities</w:t>
            </w:r>
          </w:p>
        </w:tc>
      </w:tr>
      <w:tr w:rsidR="00C5703B" w:rsidRPr="00734418" w14:paraId="2B9B5FF1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748B3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CCF40A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AE485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DDA7B2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772849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516372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60C79C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Coef.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D6722E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E725A1" w14:textId="77777777" w:rsidR="00C5703B" w:rsidRPr="00734418" w:rsidRDefault="00C5703B" w:rsidP="004B40E9">
            <w:pPr>
              <w:jc w:val="center"/>
              <w:rPr>
                <w:rFonts w:ascii="Times Roman" w:hAnsi="Times Roman"/>
                <w:i/>
                <w:i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C5703B" w:rsidRPr="00734418" w14:paraId="78FDB30E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C5AD9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5F673" w14:textId="77777777" w:rsidR="00C5703B" w:rsidRPr="00734418" w:rsidRDefault="00C5703B" w:rsidP="004B40E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FC556D" w14:textId="682E3517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5F131" w14:textId="61648424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E2C04A" w14:textId="19335585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F7A868" w14:textId="2F743C20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04693B" w14:textId="10B29E6B" w:rsidR="00C5703B" w:rsidRPr="00734418" w:rsidRDefault="00C5703B" w:rsidP="004B40E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45F943" w14:textId="59C25E90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870B6" w14:textId="23323FB2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88A2D9" w14:textId="0623B70E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C4988" w14:textId="34F7166A" w:rsidR="00C5703B" w:rsidRPr="00734418" w:rsidRDefault="00C5703B" w:rsidP="004B40E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BD5079" w:rsidRPr="00734418" w14:paraId="5EA2D484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D5932D" w14:textId="01F17754" w:rsidR="00BD5079" w:rsidRPr="00BD5079" w:rsidRDefault="00BD5079" w:rsidP="00BD5079">
            <w:pPr>
              <w:rPr>
                <w:rFonts w:ascii="Times Roman" w:hAnsi="Times Roman" w:cs="Times"/>
                <w:color w:val="000000"/>
                <w:sz w:val="20"/>
                <w:szCs w:val="20"/>
              </w:rPr>
            </w:pPr>
            <w:r w:rsidRPr="00BD5079">
              <w:rPr>
                <w:rFonts w:ascii="Times Roman" w:hAnsi="Times Roman" w:cs="Times"/>
                <w:color w:val="000000"/>
                <w:sz w:val="20"/>
                <w:szCs w:val="20"/>
              </w:rPr>
              <w:t>Arts expo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A7BE6AF" w14:textId="77777777" w:rsidR="00BD5079" w:rsidRPr="00734418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4DB067" w14:textId="12BB6F65" w:rsidR="00BD5079" w:rsidRPr="00FC3B21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0.</w:t>
            </w:r>
            <w:r w:rsidR="00FC3B21"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5751750" w14:textId="5AE453BA" w:rsidR="00BD5079" w:rsidRPr="00FC3B21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0.</w:t>
            </w:r>
            <w:r w:rsidR="00FC3B21"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80C453D" w14:textId="3DCFBB88" w:rsidR="00BD5079" w:rsidRPr="00FC3B21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0.</w:t>
            </w:r>
            <w:r w:rsidR="00FC3B21"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C8DB39" w14:textId="4EE8667F" w:rsidR="00BD5079" w:rsidRPr="00FC3B21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</w:t>
            </w:r>
            <w:r w:rsidR="00FC3B21"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</w:t>
            </w:r>
            <w:r w:rsidRPr="00FC3B2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98EFE0A" w14:textId="3E27E336" w:rsidR="00BD5079" w:rsidRPr="00734418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B4816D" w14:textId="0D8BA6BD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2C2FAE">
              <w:rPr>
                <w:rFonts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0D60A7E" w14:textId="565D3374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-0.</w:t>
            </w:r>
            <w:r w:rsidR="002C2FAE">
              <w:rPr>
                <w:rFonts w:ascii="Times" w:hAnsi="Time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E5D39B9" w14:textId="42CA64F9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2C2FAE">
              <w:rPr>
                <w:rFonts w:ascii="Times" w:hAnsi="Times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7C3FA7" w14:textId="59684D0D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0.5</w:t>
            </w:r>
            <w:r w:rsidR="00F94DD5">
              <w:rPr>
                <w:rFonts w:ascii="Times" w:hAnsi="Times"/>
                <w:color w:val="000000"/>
                <w:sz w:val="20"/>
                <w:szCs w:val="20"/>
              </w:rPr>
              <w:t>22</w:t>
            </w:r>
          </w:p>
        </w:tc>
      </w:tr>
      <w:tr w:rsidR="00BD5079" w:rsidRPr="00734418" w14:paraId="7294438D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B1952" w14:textId="77777777" w:rsidR="00BD5079" w:rsidRPr="00734418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734BC" w14:textId="77777777" w:rsidR="00BD5079" w:rsidRPr="00734418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CED0E3" w14:textId="4622AA4F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305DF8" w14:textId="14D83980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91D434" w14:textId="71D50971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8691F4" w14:textId="0D3CD571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9A06EC" w14:textId="4364CDED" w:rsidR="00BD5079" w:rsidRPr="00734418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0857F0" w14:textId="6CCE5A22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22619C" w14:textId="57F8547E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078C31" w14:textId="20E04D0B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A0A92" w14:textId="14EB45C5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BD5079" w:rsidRPr="00734418" w14:paraId="2029309E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EA89B0" w14:textId="4961CDAC" w:rsidR="00BD5079" w:rsidRPr="00734418" w:rsidRDefault="00BD5079" w:rsidP="00BD5079">
            <w:pPr>
              <w:rPr>
                <w:rFonts w:ascii="Times Roman" w:hAnsi="Times Roman" w:cs="Times"/>
                <w:b/>
                <w:bCs/>
                <w:color w:val="000000"/>
                <w:sz w:val="20"/>
                <w:szCs w:val="20"/>
              </w:rPr>
            </w:pPr>
            <w:r w:rsidRPr="00BD5079">
              <w:rPr>
                <w:rFonts w:ascii="Times Roman" w:hAnsi="Times Roman" w:cs="Times"/>
                <w:color w:val="000000"/>
                <w:sz w:val="20"/>
                <w:szCs w:val="20"/>
              </w:rPr>
              <w:t>Arts 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B0ED18" w14:textId="77777777" w:rsidR="00BD5079" w:rsidRPr="00734418" w:rsidRDefault="00BD5079" w:rsidP="00BD5079">
            <w:pPr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84887C" w14:textId="60AF69BB" w:rsidR="00BD5079" w:rsidRPr="00734418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FC3B21">
              <w:rPr>
                <w:rFonts w:ascii="Times" w:hAnsi="Times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4E3EC" w14:textId="222B3D16" w:rsidR="00BD5079" w:rsidRPr="00734418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-0.</w:t>
            </w:r>
            <w:r w:rsidR="00393B10">
              <w:rPr>
                <w:rFonts w:ascii="Times" w:hAnsi="Times" w:cs="Calibri"/>
                <w:color w:val="000000"/>
                <w:sz w:val="20"/>
                <w:szCs w:val="20"/>
              </w:rPr>
              <w:t>4</w:t>
            </w: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58BDA2" w14:textId="7429FC12" w:rsidR="00BD5079" w:rsidRPr="00734418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FD514" w14:textId="43F7C130" w:rsidR="00BD5079" w:rsidRPr="00734418" w:rsidRDefault="00BD5079" w:rsidP="00BD5079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0.</w:t>
            </w:r>
            <w:r w:rsidR="00393B10">
              <w:rPr>
                <w:rFonts w:ascii="Times" w:hAnsi="Times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4E4951" w14:textId="7C688F79" w:rsidR="00BD5079" w:rsidRPr="00734418" w:rsidRDefault="00BD5079" w:rsidP="00BD5079">
            <w:pPr>
              <w:jc w:val="center"/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 Roman" w:hAnsi="Times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F7561" w14:textId="15CB22C5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F94DD5">
              <w:rPr>
                <w:rFonts w:ascii="Times" w:hAnsi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6D29E" w14:textId="4F255BF5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-0.</w:t>
            </w:r>
            <w:r w:rsidR="00F94DD5">
              <w:rPr>
                <w:rFonts w:ascii="Times" w:hAnsi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6AE313" w14:textId="30F1069D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F94DD5">
              <w:rPr>
                <w:rFonts w:ascii="Times" w:hAnsi="Time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60421" w14:textId="76E09141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0.</w:t>
            </w:r>
            <w:r w:rsidR="00F94DD5">
              <w:rPr>
                <w:rFonts w:ascii="Times" w:hAnsi="Times"/>
                <w:color w:val="000000"/>
                <w:sz w:val="20"/>
                <w:szCs w:val="20"/>
              </w:rPr>
              <w:t>229</w:t>
            </w:r>
          </w:p>
        </w:tc>
      </w:tr>
      <w:tr w:rsidR="00BD5079" w:rsidRPr="00734418" w14:paraId="2C4A143C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0611F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Type </w:t>
            </w:r>
            <w:r w:rsidRPr="00C006CF">
              <w:rPr>
                <w:rFonts w:ascii="Times" w:hAnsi="Times" w:cs="Calibri"/>
                <w:color w:val="000000"/>
                <w:sz w:val="20"/>
                <w:szCs w:val="20"/>
              </w:rPr>
              <w:t>(Priva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AC77D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3EF76" w14:textId="22F1ACAE" w:rsidR="00BD5079" w:rsidRPr="00734418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64ED2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A96AC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309CB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B8B42" w14:textId="77777777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44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A4D01" w14:textId="00510EC4" w:rsidR="00BD5079" w:rsidRPr="00734418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D3BD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FD239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0C95E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18C35623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709A8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A2CEE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A5119" w14:textId="30BA1BFA" w:rsidR="00BD5079" w:rsidRPr="00734418" w:rsidRDefault="00C006C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5ED1F" w14:textId="2C30D7F7" w:rsidR="00BD5079" w:rsidRPr="00734418" w:rsidRDefault="00C006C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68B36" w14:textId="65DE51FA" w:rsidR="00BD5079" w:rsidRPr="00734418" w:rsidRDefault="008A18D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7855C" w14:textId="5C26A72F" w:rsidR="00BD5079" w:rsidRPr="00734418" w:rsidRDefault="008A18D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40619" w14:textId="77777777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44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8AA14F" w14:textId="19BB5545" w:rsidR="00BD5079" w:rsidRPr="00734418" w:rsidRDefault="00B347AB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5B1E54" w14:textId="79A3EAEF" w:rsidR="00BD5079" w:rsidRPr="00734418" w:rsidRDefault="00B347AB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7530F" w14:textId="7BE46081" w:rsidR="00BD5079" w:rsidRPr="00734418" w:rsidRDefault="00B347AB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A386C" w14:textId="21879DBD" w:rsidR="00BD5079" w:rsidRPr="00734418" w:rsidRDefault="00B347AB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D5079" w:rsidRPr="00734418" w14:paraId="2FFC9A6B" w14:textId="77777777" w:rsidTr="003C757D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C3A75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Percent ethnic minority </w:t>
            </w:r>
            <w:r w:rsidRPr="00C006CF">
              <w:rPr>
                <w:rFonts w:ascii="Times" w:hAnsi="Times" w:cs="Calibri"/>
                <w:color w:val="000000"/>
                <w:sz w:val="20"/>
                <w:szCs w:val="20"/>
              </w:rPr>
              <w:t>(&lt;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67C1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3B5D" w14:textId="2C7A4A7B" w:rsidR="00BD5079" w:rsidRPr="00734418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A607D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45F12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01035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A6C7C" w14:textId="77777777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34418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0C9D6" w14:textId="40B03737" w:rsidR="00BD5079" w:rsidRPr="00734418" w:rsidRDefault="00BD5079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BC2BA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24F3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4DC8" w14:textId="77777777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 </w:t>
            </w:r>
          </w:p>
        </w:tc>
      </w:tr>
      <w:tr w:rsidR="00BD5079" w:rsidRPr="00734418" w14:paraId="07287867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CD85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10-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52834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43846" w14:textId="7A50C631" w:rsidR="00BD5079" w:rsidRPr="00073B47" w:rsidRDefault="008A18DF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F7FB1" w14:textId="6F041760" w:rsidR="00BD5079" w:rsidRPr="00073B47" w:rsidRDefault="008A18DF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826DDD" w14:textId="7B472B76" w:rsidR="00BD5079" w:rsidRPr="00073B47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D897B" w14:textId="6B5026D0" w:rsidR="00BD5079" w:rsidRPr="00073B47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50177D" w14:textId="790A0A96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A1EE26" w14:textId="06F813F5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A1C8C" w14:textId="4B15E126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65DA56" w14:textId="0DB3768C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75E6EA" w14:textId="2C91ED62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0.056</w:t>
            </w:r>
          </w:p>
        </w:tc>
      </w:tr>
      <w:tr w:rsidR="00BD5079" w:rsidRPr="00734418" w14:paraId="3AD4A046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FAF48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25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428E9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23E9F" w14:textId="305B890B" w:rsidR="00BD5079" w:rsidRPr="00073B47" w:rsidRDefault="008A18DF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D93AA4" w14:textId="06984E6E" w:rsidR="00BD5079" w:rsidRPr="00073B47" w:rsidRDefault="008A18DF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ABA076" w14:textId="64679894" w:rsidR="00BD5079" w:rsidRPr="00073B47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7A483" w14:textId="58EAC01D" w:rsidR="00BD5079" w:rsidRPr="00073B47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AF00AB" w14:textId="665621AC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97A1C" w14:textId="734023BD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E63C9" w14:textId="79C76E93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96C0CE" w14:textId="10E091C8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6F6DD0" w14:textId="1831B5AA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0.349</w:t>
            </w:r>
          </w:p>
        </w:tc>
      </w:tr>
      <w:tr w:rsidR="00BD5079" w:rsidRPr="00734418" w14:paraId="03FC3613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583DC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50-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04E02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6DA0AE" w14:textId="0FCC25B8" w:rsidR="00BD5079" w:rsidRPr="00073B47" w:rsidRDefault="008A18DF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BA1A17" w14:textId="4A89CC86" w:rsidR="00BD5079" w:rsidRPr="00073B47" w:rsidRDefault="008A18DF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7A6E4" w14:textId="6A55C843" w:rsidR="00BD5079" w:rsidRPr="00073B47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A5E0E" w14:textId="46C3859E" w:rsidR="00BD5079" w:rsidRPr="00073B47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073B47">
              <w:rPr>
                <w:rFonts w:ascii="Times" w:hAnsi="Times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4973F23" w14:textId="553AE460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5E0BE3" w14:textId="462783E0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FAEC11" w14:textId="5F80F2F5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3F1188" w14:textId="1FA93C4F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06193" w14:textId="5D712705" w:rsidR="00BD5079" w:rsidRPr="007325A0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 w:rsidRPr="007325A0">
              <w:rPr>
                <w:rFonts w:ascii="Times" w:hAnsi="Times"/>
                <w:color w:val="000000"/>
                <w:sz w:val="20"/>
                <w:szCs w:val="20"/>
              </w:rPr>
              <w:t>0.092</w:t>
            </w:r>
          </w:p>
        </w:tc>
      </w:tr>
      <w:tr w:rsidR="00BD5079" w:rsidRPr="00734418" w14:paraId="72408778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31924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&gt;7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87AA7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E64D2F" w14:textId="2029CD91" w:rsidR="00BD5079" w:rsidRPr="00734418" w:rsidRDefault="008A18D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2BC8DC" w14:textId="32C7E3DF" w:rsidR="00BD5079" w:rsidRPr="00734418" w:rsidRDefault="00073B47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C57004" w14:textId="05D43B32" w:rsidR="00BD5079" w:rsidRPr="00734418" w:rsidRDefault="00073B47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75053" w14:textId="247BDD65" w:rsidR="00BD5079" w:rsidRPr="00734418" w:rsidRDefault="00073B47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815832" w14:textId="58C15F54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13A0D" w14:textId="28030EA4" w:rsidR="00BD5079" w:rsidRPr="00734418" w:rsidRDefault="007325A0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CCDEE" w14:textId="717AFCE0" w:rsidR="00BD5079" w:rsidRPr="00734418" w:rsidRDefault="007325A0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34E8B1" w14:textId="48470B32" w:rsidR="00BD5079" w:rsidRPr="00734418" w:rsidRDefault="007325A0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CFC836" w14:textId="41E0CA1F" w:rsidR="00BD5079" w:rsidRPr="00734418" w:rsidRDefault="007325A0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BD5079" w:rsidRPr="00734418" w14:paraId="778E99C6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A0E37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School is overcrowded </w:t>
            </w:r>
            <w:r w:rsidRPr="00C006CF">
              <w:rPr>
                <w:rFonts w:ascii="Times" w:hAnsi="Times" w:cs="Calibri"/>
                <w:color w:val="000000"/>
                <w:sz w:val="20"/>
                <w:szCs w:val="20"/>
              </w:rPr>
              <w:t>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02521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3D31F6" w14:textId="7637F20E" w:rsidR="00BD5079" w:rsidRPr="00734418" w:rsidRDefault="00C006C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B29570" w14:textId="5F4108FC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BD92E" w14:textId="70CC0DF9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679E56" w14:textId="082439DA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324745" w14:textId="256AAAB9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50FFC" w14:textId="5B4DFA85" w:rsidR="00BD5079" w:rsidRPr="00734418" w:rsidRDefault="00C006C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3224C" w14:textId="679F377F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6778E1" w14:textId="425C3D0F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51D37" w14:textId="351D5BEC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BD5079" w:rsidRPr="00734418" w14:paraId="3718E05D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361E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FA09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AAFCA4" w14:textId="0BAD8966" w:rsidR="00BD5079" w:rsidRPr="00734418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B0375" w14:textId="47BF52AD" w:rsidR="00BD5079" w:rsidRPr="00734418" w:rsidRDefault="00073B4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07E36" w14:textId="4B6764F0" w:rsidR="00BD5079" w:rsidRPr="00734418" w:rsidRDefault="008555FB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E6CE3B" w14:textId="4048D012" w:rsidR="00BD5079" w:rsidRPr="00734418" w:rsidRDefault="008555FB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2ADDD" w14:textId="3EE50E2C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54B7A6" w14:textId="36FBEC5B" w:rsidR="00BD5079" w:rsidRPr="00734418" w:rsidRDefault="007325A0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163644" w14:textId="131F9441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CBC2C" w14:textId="28A8C6D2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BCC48" w14:textId="0D9E7A65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884</w:t>
            </w:r>
          </w:p>
        </w:tc>
      </w:tr>
      <w:tr w:rsidR="00BD5079" w:rsidRPr="00734418" w14:paraId="07EA5362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3370" w14:textId="77777777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b/>
                <w:bCs/>
                <w:color w:val="000000"/>
                <w:sz w:val="20"/>
                <w:szCs w:val="20"/>
              </w:rPr>
              <w:t xml:space="preserve">Location </w:t>
            </w: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(C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3FDB" w14:textId="0BADF659" w:rsidR="00BD5079" w:rsidRPr="00734418" w:rsidRDefault="00BD5079" w:rsidP="00BD5079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C8B2E" w14:textId="19EF481B" w:rsidR="00BD5079" w:rsidRPr="00734418" w:rsidRDefault="00C006C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4164A" w14:textId="0A637456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27DFA9" w14:textId="64722788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BC3ADF" w14:textId="293EACA6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2B6D2F" w14:textId="2D8382D3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85454" w14:textId="1E901E83" w:rsidR="00BD5079" w:rsidRPr="00734418" w:rsidRDefault="00C006CF" w:rsidP="00BD5079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97F375" w14:textId="59AA42F4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3B149" w14:textId="2E7BAD0B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9518EF" w14:textId="1F1CC9F0" w:rsidR="00BD5079" w:rsidRPr="00734418" w:rsidRDefault="00BD5079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</w:tr>
      <w:tr w:rsidR="00BD5079" w:rsidRPr="00734418" w14:paraId="32E33FC7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D7FD0" w14:textId="1C9706C1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Suburb/large 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D24A8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40F8E" w14:textId="60D80EEE" w:rsidR="00BD5079" w:rsidRPr="00734418" w:rsidRDefault="00917502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75A236" w14:textId="2734E1D3" w:rsidR="00BD5079" w:rsidRPr="00734418" w:rsidRDefault="00917502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CD379" w14:textId="14D2B302" w:rsidR="00BD5079" w:rsidRPr="00734418" w:rsidRDefault="00917502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9AB57" w14:textId="4CC5CCEC" w:rsidR="00BD5079" w:rsidRPr="00734418" w:rsidRDefault="00917502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EEF0B" w14:textId="28935170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C52295" w14:textId="5ABD5718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CC80B3" w14:textId="451E7FC1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2334F" w14:textId="3C3CF961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74733" w14:textId="30E77A63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01</w:t>
            </w:r>
          </w:p>
        </w:tc>
      </w:tr>
      <w:tr w:rsidR="00BD5079" w:rsidRPr="00734418" w14:paraId="0FEB244A" w14:textId="77777777" w:rsidTr="00C006CF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7D60" w14:textId="68EAC86B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Times"/>
                <w:color w:val="000000"/>
                <w:sz w:val="20"/>
                <w:szCs w:val="20"/>
              </w:rPr>
              <w:t>Small town/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9BAD" w14:textId="77777777" w:rsidR="00BD5079" w:rsidRPr="00734418" w:rsidRDefault="00BD5079" w:rsidP="00BD5079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1007C" w14:textId="31D9E82B" w:rsidR="00BD5079" w:rsidRPr="00734418" w:rsidRDefault="00917502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BC5735" w14:textId="57BF34B8" w:rsidR="00BD5079" w:rsidRPr="00734418" w:rsidRDefault="00917502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.</w:t>
            </w:r>
            <w:r w:rsidR="001A1FE8">
              <w:rPr>
                <w:rFonts w:ascii="Times" w:hAnsi="Times"/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6A7500" w14:textId="2CDCD40D" w:rsidR="00BD5079" w:rsidRPr="00734418" w:rsidRDefault="001A1FE8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77ECE" w14:textId="58785BA1" w:rsidR="00BD5079" w:rsidRPr="00734418" w:rsidRDefault="001A1FE8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687DC6" w14:textId="2183E8E3" w:rsidR="00BD5079" w:rsidRPr="00734418" w:rsidRDefault="00BD5079" w:rsidP="00BD507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E0612" w14:textId="4B9D1F0A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2BC505" w14:textId="7260F19B" w:rsidR="00BD5079" w:rsidRPr="00734418" w:rsidRDefault="0092205A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-1.</w:t>
            </w:r>
            <w:r w:rsidR="008A0E17">
              <w:rPr>
                <w:rFonts w:ascii="Times" w:hAnsi="Times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21A8C" w14:textId="3BE5BC63" w:rsidR="00BD5079" w:rsidRPr="00734418" w:rsidRDefault="008A0E1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313C83" w14:textId="3897824F" w:rsidR="00BD5079" w:rsidRPr="00734418" w:rsidRDefault="008A0E17" w:rsidP="00BD5079">
            <w:pPr>
              <w:jc w:val="center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286</w:t>
            </w:r>
          </w:p>
        </w:tc>
      </w:tr>
      <w:tr w:rsidR="005A3F0B" w:rsidRPr="00734418" w14:paraId="3E05260E" w14:textId="77777777" w:rsidTr="005A3F0B">
        <w:trPr>
          <w:trHeight w:val="24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046E3" w14:textId="2DD1B7D4" w:rsidR="005A3F0B" w:rsidRPr="00734418" w:rsidRDefault="005A3F0B" w:rsidP="005A3F0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School </w:t>
            </w:r>
            <w:r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 xml:space="preserve">area </w:t>
            </w:r>
            <w:r w:rsidRPr="00734418">
              <w:rPr>
                <w:rFonts w:ascii="Times" w:hAnsi="Times" w:cs="Calibri"/>
                <w:b/>
                <w:bCs/>
                <w:color w:val="000000"/>
                <w:sz w:val="20"/>
                <w:szCs w:val="20"/>
              </w:rPr>
              <w:t>saf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1C36A7" w14:textId="77777777" w:rsidR="005A3F0B" w:rsidRPr="00734418" w:rsidRDefault="005A3F0B" w:rsidP="005A3F0B">
            <w:pPr>
              <w:rPr>
                <w:rFonts w:ascii="Times" w:hAnsi="Times"/>
                <w:color w:val="000000"/>
                <w:sz w:val="20"/>
                <w:szCs w:val="20"/>
              </w:rPr>
            </w:pPr>
            <w:r w:rsidRPr="00734418">
              <w:rPr>
                <w:rFonts w:ascii="Times" w:hAnsi="Times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696362" w14:textId="50DD8914" w:rsidR="005A3F0B" w:rsidRPr="00C006CF" w:rsidRDefault="005A3F0B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006CF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11681B7" w14:textId="369ECCBD" w:rsidR="005A3F0B" w:rsidRPr="00C006CF" w:rsidRDefault="00C006CF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006CF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7B1E86" w14:textId="6E95B990" w:rsidR="005A3F0B" w:rsidRPr="00C006CF" w:rsidRDefault="00C006CF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006CF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4EDABD" w14:textId="198285CE" w:rsidR="005A3F0B" w:rsidRPr="00C006CF" w:rsidRDefault="00C006CF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C006CF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12A5941" w14:textId="7E41F8F8" w:rsidR="005A3F0B" w:rsidRPr="00734418" w:rsidRDefault="005A3F0B" w:rsidP="005A3F0B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0AEEF3A" w14:textId="6DE25BFB" w:rsidR="005A3F0B" w:rsidRPr="00734418" w:rsidRDefault="00B347AB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21C4B08" w14:textId="4375ED00" w:rsidR="005A3F0B" w:rsidRPr="00734418" w:rsidRDefault="00B347AB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27725E8" w14:textId="6BF2ACFC" w:rsidR="005A3F0B" w:rsidRPr="00734418" w:rsidRDefault="00B347AB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F6115F" w14:textId="4260A9E3" w:rsidR="005A3F0B" w:rsidRPr="00734418" w:rsidRDefault="00B347AB" w:rsidP="005A3F0B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</w:tbl>
    <w:p w14:paraId="6691B7EE" w14:textId="44E2779F" w:rsidR="00C5703B" w:rsidRPr="005608D4" w:rsidRDefault="00C5703B" w:rsidP="00C5703B">
      <w:pPr>
        <w:jc w:val="both"/>
        <w:rPr>
          <w:rFonts w:ascii="Times" w:hAnsi="Times" w:cs="Times"/>
          <w:sz w:val="22"/>
          <w:szCs w:val="22"/>
          <w:highlight w:val="cyan"/>
        </w:rPr>
      </w:pPr>
      <w:r w:rsidRPr="005608D4">
        <w:rPr>
          <w:rFonts w:ascii="Times" w:hAnsi="Times" w:cs="Times"/>
          <w:i/>
          <w:iCs/>
          <w:sz w:val="22"/>
          <w:szCs w:val="22"/>
        </w:rPr>
        <w:t>Note</w:t>
      </w:r>
      <w:r w:rsidR="005608D4" w:rsidRPr="005608D4">
        <w:rPr>
          <w:rFonts w:ascii="Times" w:hAnsi="Times" w:cs="Times"/>
          <w:i/>
          <w:iCs/>
          <w:sz w:val="22"/>
          <w:szCs w:val="22"/>
        </w:rPr>
        <w:t>.</w:t>
      </w:r>
      <w:r w:rsidRPr="005608D4">
        <w:rPr>
          <w:rFonts w:ascii="Times" w:hAnsi="Times" w:cs="Times"/>
          <w:b/>
          <w:bCs/>
          <w:sz w:val="22"/>
          <w:szCs w:val="22"/>
        </w:rPr>
        <w:t xml:space="preserve"> </w:t>
      </w:r>
      <w:r w:rsidRPr="005608D4">
        <w:rPr>
          <w:rFonts w:ascii="Times" w:hAnsi="Times" w:cs="Times"/>
          <w:sz w:val="22"/>
          <w:szCs w:val="22"/>
        </w:rPr>
        <w:t>Number of arts classes variable is a continuous score of the number of arts classes offered 1-2 weekly or more (0-</w:t>
      </w:r>
      <w:r w:rsidR="00947761">
        <w:rPr>
          <w:rFonts w:ascii="Times" w:hAnsi="Times" w:cs="Times"/>
          <w:sz w:val="22"/>
          <w:szCs w:val="22"/>
        </w:rPr>
        <w:t>6</w:t>
      </w:r>
      <w:r w:rsidRPr="005608D4">
        <w:rPr>
          <w:rFonts w:ascii="Times" w:hAnsi="Times" w:cs="Times"/>
          <w:sz w:val="22"/>
          <w:szCs w:val="22"/>
        </w:rPr>
        <w:t>). Adequacy of arts facilities is a continuous score (0-3).</w:t>
      </w:r>
      <w:r w:rsidR="00947761">
        <w:rPr>
          <w:rFonts w:ascii="Times" w:hAnsi="Times" w:cs="Times"/>
          <w:sz w:val="22"/>
          <w:szCs w:val="22"/>
        </w:rPr>
        <w:t xml:space="preserve"> </w:t>
      </w:r>
      <w:r w:rsidRPr="005608D4">
        <w:rPr>
          <w:rFonts w:ascii="Times" w:hAnsi="Times" w:cs="Times"/>
          <w:sz w:val="22"/>
          <w:szCs w:val="22"/>
        </w:rPr>
        <w:t>Outcome variable is a continuous index of the number of externalising behaviours (0-7) in the school. Dashes indicate</w:t>
      </w:r>
      <w:r w:rsidR="00795426">
        <w:rPr>
          <w:rFonts w:ascii="Times" w:hAnsi="Times" w:cs="Times"/>
          <w:sz w:val="22"/>
          <w:szCs w:val="22"/>
        </w:rPr>
        <w:t xml:space="preserve"> the</w:t>
      </w:r>
      <w:r w:rsidRPr="005608D4">
        <w:rPr>
          <w:rFonts w:ascii="Times" w:hAnsi="Times" w:cs="Times"/>
          <w:sz w:val="22"/>
          <w:szCs w:val="22"/>
        </w:rPr>
        <w:t xml:space="preserve"> reference category</w:t>
      </w:r>
      <w:r w:rsidR="00795426">
        <w:rPr>
          <w:rFonts w:ascii="Times" w:hAnsi="Times" w:cs="Times"/>
          <w:sz w:val="22"/>
          <w:szCs w:val="22"/>
        </w:rPr>
        <w:t>. Bold text indicates p&lt;0.05.</w:t>
      </w:r>
    </w:p>
    <w:p w14:paraId="1B34F42E" w14:textId="57B47310" w:rsidR="00F33650" w:rsidRPr="00C5703B" w:rsidRDefault="00795426" w:rsidP="00C5703B"/>
    <w:sectPr w:rsidR="00F33650" w:rsidRPr="00C5703B" w:rsidSect="005608D4">
      <w:pgSz w:w="16817" w:h="11901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C50E3"/>
    <w:multiLevelType w:val="hybridMultilevel"/>
    <w:tmpl w:val="A90EEE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FF2651"/>
    <w:multiLevelType w:val="hybridMultilevel"/>
    <w:tmpl w:val="305823B4"/>
    <w:lvl w:ilvl="0" w:tplc="08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16A3C"/>
    <w:multiLevelType w:val="hybridMultilevel"/>
    <w:tmpl w:val="93D49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92494E"/>
    <w:multiLevelType w:val="hybridMultilevel"/>
    <w:tmpl w:val="114CEC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E16497"/>
    <w:multiLevelType w:val="hybridMultilevel"/>
    <w:tmpl w:val="0F40793E"/>
    <w:lvl w:ilvl="0" w:tplc="0EAEA8C4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9858FA"/>
    <w:multiLevelType w:val="hybridMultilevel"/>
    <w:tmpl w:val="E10C4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FE101E"/>
    <w:multiLevelType w:val="multilevel"/>
    <w:tmpl w:val="13726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88B1A13"/>
    <w:multiLevelType w:val="hybridMultilevel"/>
    <w:tmpl w:val="33DC00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8FF446D"/>
    <w:multiLevelType w:val="multilevel"/>
    <w:tmpl w:val="A89AA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0106A84"/>
    <w:multiLevelType w:val="hybridMultilevel"/>
    <w:tmpl w:val="1FBE1176"/>
    <w:lvl w:ilvl="0" w:tplc="F3084096">
      <w:start w:val="5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3D34B5"/>
    <w:multiLevelType w:val="hybridMultilevel"/>
    <w:tmpl w:val="8138B3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8C01EE"/>
    <w:multiLevelType w:val="hybridMultilevel"/>
    <w:tmpl w:val="C03669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EC21D55"/>
    <w:multiLevelType w:val="multilevel"/>
    <w:tmpl w:val="04021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FE670A8"/>
    <w:multiLevelType w:val="hybridMultilevel"/>
    <w:tmpl w:val="3CCA6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7580898">
    <w:abstractNumId w:val="11"/>
  </w:num>
  <w:num w:numId="2" w16cid:durableId="1074156658">
    <w:abstractNumId w:val="4"/>
  </w:num>
  <w:num w:numId="3" w16cid:durableId="1529488691">
    <w:abstractNumId w:val="13"/>
  </w:num>
  <w:num w:numId="4" w16cid:durableId="1486167648">
    <w:abstractNumId w:val="9"/>
  </w:num>
  <w:num w:numId="5" w16cid:durableId="242841168">
    <w:abstractNumId w:val="0"/>
  </w:num>
  <w:num w:numId="6" w16cid:durableId="225264869">
    <w:abstractNumId w:val="5"/>
  </w:num>
  <w:num w:numId="7" w16cid:durableId="2066558838">
    <w:abstractNumId w:val="7"/>
  </w:num>
  <w:num w:numId="8" w16cid:durableId="913008929">
    <w:abstractNumId w:val="2"/>
  </w:num>
  <w:num w:numId="9" w16cid:durableId="545802160">
    <w:abstractNumId w:val="10"/>
  </w:num>
  <w:num w:numId="10" w16cid:durableId="601181301">
    <w:abstractNumId w:val="1"/>
  </w:num>
  <w:num w:numId="11" w16cid:durableId="1993440878">
    <w:abstractNumId w:val="3"/>
  </w:num>
  <w:num w:numId="12" w16cid:durableId="1897232206">
    <w:abstractNumId w:val="6"/>
  </w:num>
  <w:num w:numId="13" w16cid:durableId="1725981736">
    <w:abstractNumId w:val="12"/>
  </w:num>
  <w:num w:numId="14" w16cid:durableId="15761855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385"/>
    <w:rsid w:val="00001FF6"/>
    <w:rsid w:val="0004307D"/>
    <w:rsid w:val="00044983"/>
    <w:rsid w:val="00073B47"/>
    <w:rsid w:val="000F0BE6"/>
    <w:rsid w:val="00152A1F"/>
    <w:rsid w:val="001A1FE8"/>
    <w:rsid w:val="002034A4"/>
    <w:rsid w:val="00204724"/>
    <w:rsid w:val="00287D2B"/>
    <w:rsid w:val="002C2FAE"/>
    <w:rsid w:val="002E4879"/>
    <w:rsid w:val="00327E21"/>
    <w:rsid w:val="00354A57"/>
    <w:rsid w:val="00372636"/>
    <w:rsid w:val="003727E0"/>
    <w:rsid w:val="00393B10"/>
    <w:rsid w:val="003A2E94"/>
    <w:rsid w:val="003C757D"/>
    <w:rsid w:val="003E5C83"/>
    <w:rsid w:val="00407094"/>
    <w:rsid w:val="004563F3"/>
    <w:rsid w:val="00457F7E"/>
    <w:rsid w:val="0049376F"/>
    <w:rsid w:val="004A3917"/>
    <w:rsid w:val="005509F8"/>
    <w:rsid w:val="005608D4"/>
    <w:rsid w:val="00566A09"/>
    <w:rsid w:val="005A3F0B"/>
    <w:rsid w:val="005A6536"/>
    <w:rsid w:val="005A6DBF"/>
    <w:rsid w:val="005E7EB6"/>
    <w:rsid w:val="00621879"/>
    <w:rsid w:val="00652FEF"/>
    <w:rsid w:val="00683DCA"/>
    <w:rsid w:val="00701071"/>
    <w:rsid w:val="007175A5"/>
    <w:rsid w:val="007325A0"/>
    <w:rsid w:val="00795426"/>
    <w:rsid w:val="007A2363"/>
    <w:rsid w:val="00815277"/>
    <w:rsid w:val="008555FB"/>
    <w:rsid w:val="008629A1"/>
    <w:rsid w:val="008665E4"/>
    <w:rsid w:val="008A0E17"/>
    <w:rsid w:val="008A18DF"/>
    <w:rsid w:val="008E6A9E"/>
    <w:rsid w:val="00900DDB"/>
    <w:rsid w:val="00917502"/>
    <w:rsid w:val="0092205A"/>
    <w:rsid w:val="00947761"/>
    <w:rsid w:val="009A3073"/>
    <w:rsid w:val="009D12BD"/>
    <w:rsid w:val="00A011EB"/>
    <w:rsid w:val="00A9002D"/>
    <w:rsid w:val="00AB2395"/>
    <w:rsid w:val="00AE4BD5"/>
    <w:rsid w:val="00B347AB"/>
    <w:rsid w:val="00BD5079"/>
    <w:rsid w:val="00C006CF"/>
    <w:rsid w:val="00C14DE6"/>
    <w:rsid w:val="00C5703B"/>
    <w:rsid w:val="00CC65B9"/>
    <w:rsid w:val="00D016A0"/>
    <w:rsid w:val="00D44385"/>
    <w:rsid w:val="00D51889"/>
    <w:rsid w:val="00E853A8"/>
    <w:rsid w:val="00EE583C"/>
    <w:rsid w:val="00F4534A"/>
    <w:rsid w:val="00F94DD5"/>
    <w:rsid w:val="00FC3B21"/>
    <w:rsid w:val="00FE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107E7"/>
  <w15:chartTrackingRefBased/>
  <w15:docId w15:val="{48A464D2-83AE-CB40-B05A-6E9F657C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38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38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3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4438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38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38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38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4438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385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38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38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43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3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38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385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38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D44385"/>
    <w:pPr>
      <w:tabs>
        <w:tab w:val="left" w:pos="380"/>
        <w:tab w:val="left" w:pos="500"/>
      </w:tabs>
      <w:spacing w:line="480" w:lineRule="auto"/>
      <w:ind w:left="720" w:hanging="720"/>
    </w:pPr>
    <w:rPr>
      <w:rFonts w:asciiTheme="minorHAnsi" w:eastAsiaTheme="minorHAnsi" w:hAnsiTheme="minorHAnsi" w:cstheme="minorBidi"/>
      <w:lang w:eastAsia="en-US"/>
    </w:rPr>
  </w:style>
  <w:style w:type="paragraph" w:styleId="ListParagraph">
    <w:name w:val="List Paragraph"/>
    <w:basedOn w:val="Normal"/>
    <w:uiPriority w:val="34"/>
    <w:qFormat/>
    <w:rsid w:val="00D443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43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D443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4438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4385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D4438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4385"/>
    <w:rPr>
      <w:rFonts w:ascii="Times New Roman" w:eastAsia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D44385"/>
  </w:style>
  <w:style w:type="character" w:customStyle="1" w:styleId="identifier">
    <w:name w:val="identifier"/>
    <w:basedOn w:val="DefaultParagraphFont"/>
    <w:rsid w:val="00D44385"/>
  </w:style>
  <w:style w:type="character" w:customStyle="1" w:styleId="id-label">
    <w:name w:val="id-label"/>
    <w:basedOn w:val="DefaultParagraphFont"/>
    <w:rsid w:val="00D44385"/>
  </w:style>
  <w:style w:type="character" w:styleId="Strong">
    <w:name w:val="Strong"/>
    <w:basedOn w:val="DefaultParagraphFont"/>
    <w:uiPriority w:val="22"/>
    <w:qFormat/>
    <w:rsid w:val="00D44385"/>
    <w:rPr>
      <w:b/>
      <w:bCs/>
    </w:rPr>
  </w:style>
  <w:style w:type="character" w:customStyle="1" w:styleId="authors-list-item">
    <w:name w:val="authors-list-item"/>
    <w:basedOn w:val="DefaultParagraphFont"/>
    <w:rsid w:val="00D44385"/>
  </w:style>
  <w:style w:type="paragraph" w:styleId="NormalWeb">
    <w:name w:val="Normal (Web)"/>
    <w:basedOn w:val="Normal"/>
    <w:uiPriority w:val="99"/>
    <w:unhideWhenUsed/>
    <w:rsid w:val="00D44385"/>
    <w:pPr>
      <w:spacing w:before="100" w:beforeAutospacing="1" w:after="100" w:afterAutospacing="1"/>
    </w:pPr>
    <w:rPr>
      <w:lang w:val="en-US" w:eastAsia="en-US"/>
    </w:rPr>
  </w:style>
  <w:style w:type="paragraph" w:customStyle="1" w:styleId="p">
    <w:name w:val="p"/>
    <w:basedOn w:val="Normal"/>
    <w:rsid w:val="00D44385"/>
    <w:pPr>
      <w:spacing w:before="100" w:beforeAutospacing="1" w:after="100" w:afterAutospacing="1"/>
    </w:pPr>
    <w:rPr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44385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443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3</Pages>
  <Words>790</Words>
  <Characters>4506</Characters>
  <Application>Microsoft Office Word</Application>
  <DocSecurity>0</DocSecurity>
  <Lines>37</Lines>
  <Paragraphs>10</Paragraphs>
  <ScaleCrop>false</ScaleCrop>
  <Company/>
  <LinksUpToDate>false</LinksUpToDate>
  <CharactersWithSpaces>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harty, Meg</dc:creator>
  <cp:keywords/>
  <dc:description/>
  <cp:lastModifiedBy>Jess Bone</cp:lastModifiedBy>
  <cp:revision>70</cp:revision>
  <dcterms:created xsi:type="dcterms:W3CDTF">2021-12-08T11:11:00Z</dcterms:created>
  <dcterms:modified xsi:type="dcterms:W3CDTF">2023-06-08T10:57:00Z</dcterms:modified>
</cp:coreProperties>
</file>